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="-252" w:tblpY="-1259"/>
        <w:tblW w:w="13788" w:type="dxa"/>
        <w:tblLayout w:type="fixed"/>
        <w:tblLook w:val="01E0" w:firstRow="1" w:lastRow="1" w:firstColumn="1" w:lastColumn="1" w:noHBand="0" w:noVBand="0"/>
      </w:tblPr>
      <w:tblGrid>
        <w:gridCol w:w="284"/>
        <w:gridCol w:w="1984"/>
        <w:gridCol w:w="1985"/>
        <w:gridCol w:w="6237"/>
        <w:gridCol w:w="2410"/>
        <w:gridCol w:w="888"/>
      </w:tblGrid>
      <w:tr w:rsidR="00EF10AD" w:rsidRPr="00BB6453" w14:paraId="257D7E49" w14:textId="77777777" w:rsidTr="00493D1B">
        <w:tc>
          <w:tcPr>
            <w:tcW w:w="13788" w:type="dxa"/>
            <w:gridSpan w:val="6"/>
          </w:tcPr>
          <w:p w14:paraId="1E1EFA85" w14:textId="0B46E2DC" w:rsidR="00EF10AD" w:rsidRPr="00BB6453" w:rsidRDefault="00EF10AD" w:rsidP="00493D1B">
            <w:pPr>
              <w:spacing w:after="80"/>
              <w:rPr>
                <w:rFonts w:ascii="Arial" w:hAnsi="Arial" w:cs="Arial"/>
                <w:sz w:val="22"/>
                <w:szCs w:val="22"/>
              </w:rPr>
            </w:pPr>
            <w:r w:rsidRPr="00BB6453">
              <w:rPr>
                <w:rFonts w:ascii="Arial" w:hAnsi="Arial" w:cs="Arial"/>
                <w:b/>
                <w:sz w:val="22"/>
                <w:szCs w:val="22"/>
              </w:rPr>
              <w:t xml:space="preserve">Table </w:t>
            </w:r>
            <w:r>
              <w:rPr>
                <w:rFonts w:ascii="Arial" w:hAnsi="Arial" w:cs="Arial"/>
                <w:b/>
                <w:sz w:val="22"/>
                <w:szCs w:val="22"/>
              </w:rPr>
              <w:t>S1</w:t>
            </w:r>
            <w:r w:rsidRPr="00BB6453">
              <w:rPr>
                <w:rFonts w:ascii="Arial" w:hAnsi="Arial" w:cs="Arial"/>
                <w:b/>
                <w:sz w:val="22"/>
                <w:szCs w:val="22"/>
              </w:rPr>
              <w:t>.  Strains used in this study</w:t>
            </w:r>
          </w:p>
        </w:tc>
      </w:tr>
      <w:tr w:rsidR="00493D1B" w:rsidRPr="00503391" w14:paraId="41D3DA45" w14:textId="77777777" w:rsidTr="00493D1B">
        <w:trPr>
          <w:gridBefore w:val="1"/>
          <w:gridAfter w:val="1"/>
          <w:wBefore w:w="284" w:type="dxa"/>
          <w:wAfter w:w="888" w:type="dxa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96EAF" w14:textId="77777777" w:rsidR="00493D1B" w:rsidRPr="00503391" w:rsidRDefault="00493D1B" w:rsidP="00493D1B">
            <w:pPr>
              <w:spacing w:before="40" w:after="40"/>
              <w:rPr>
                <w:rFonts w:ascii="Arial" w:hAnsi="Arial" w:cs="Arial"/>
                <w:b/>
                <w:sz w:val="22"/>
                <w:szCs w:val="22"/>
              </w:rPr>
            </w:pPr>
            <w:r w:rsidRPr="00503391">
              <w:rPr>
                <w:rFonts w:ascii="Arial" w:hAnsi="Arial" w:cs="Arial"/>
                <w:b/>
                <w:sz w:val="22"/>
                <w:szCs w:val="22"/>
              </w:rPr>
              <w:t>Strai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81BEB" w14:textId="6405E8DC" w:rsidR="00493D1B" w:rsidRPr="00503391" w:rsidRDefault="00493D1B" w:rsidP="00493D1B">
            <w:pPr>
              <w:spacing w:before="40" w:after="40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Name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D5E2C" w14:textId="26D5B269" w:rsidR="00493D1B" w:rsidRPr="00503391" w:rsidRDefault="00493D1B" w:rsidP="00493D1B">
            <w:pPr>
              <w:spacing w:before="40" w:after="40"/>
              <w:rPr>
                <w:rFonts w:ascii="Arial" w:hAnsi="Arial" w:cs="Arial"/>
                <w:b/>
                <w:sz w:val="22"/>
                <w:szCs w:val="22"/>
              </w:rPr>
            </w:pPr>
            <w:r w:rsidRPr="00503391">
              <w:rPr>
                <w:rFonts w:ascii="Arial" w:hAnsi="Arial" w:cs="Arial"/>
                <w:b/>
                <w:sz w:val="22"/>
                <w:szCs w:val="22"/>
              </w:rPr>
              <w:t>Genotyp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27CA0" w14:textId="77777777" w:rsidR="00493D1B" w:rsidRPr="00503391" w:rsidRDefault="00493D1B" w:rsidP="00493D1B">
            <w:pPr>
              <w:spacing w:before="40" w:after="40"/>
              <w:rPr>
                <w:rFonts w:ascii="Arial" w:hAnsi="Arial" w:cs="Arial"/>
                <w:b/>
                <w:sz w:val="22"/>
                <w:szCs w:val="22"/>
              </w:rPr>
            </w:pPr>
            <w:r w:rsidRPr="00503391">
              <w:rPr>
                <w:rFonts w:ascii="Arial" w:hAnsi="Arial" w:cs="Arial"/>
                <w:b/>
                <w:sz w:val="22"/>
                <w:szCs w:val="22"/>
              </w:rPr>
              <w:t>Source</w:t>
            </w:r>
          </w:p>
        </w:tc>
      </w:tr>
      <w:tr w:rsidR="00493D1B" w:rsidRPr="005664F0" w14:paraId="05048ACB" w14:textId="77777777" w:rsidTr="00493D1B">
        <w:trPr>
          <w:gridBefore w:val="1"/>
          <w:gridAfter w:val="1"/>
          <w:wBefore w:w="284" w:type="dxa"/>
          <w:wAfter w:w="888" w:type="dxa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FD2D8" w14:textId="64815D33" w:rsidR="00493D1B" w:rsidRPr="00493D1B" w:rsidRDefault="00493D1B" w:rsidP="00493D1B">
            <w:pPr>
              <w:spacing w:before="30" w:after="30"/>
              <w:rPr>
                <w:rFonts w:ascii="Arial" w:hAnsi="Arial" w:cs="Arial"/>
                <w:sz w:val="20"/>
                <w:szCs w:val="20"/>
              </w:rPr>
            </w:pPr>
            <w:r w:rsidRPr="00493D1B">
              <w:rPr>
                <w:rFonts w:ascii="Arial" w:hAnsi="Arial" w:cs="Arial"/>
                <w:sz w:val="20"/>
                <w:szCs w:val="20"/>
              </w:rPr>
              <w:t xml:space="preserve">SC5314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C442A" w14:textId="4C0AA7AE" w:rsidR="00493D1B" w:rsidRPr="00493D1B" w:rsidRDefault="00493D1B" w:rsidP="00493D1B">
            <w:pPr>
              <w:spacing w:before="30" w:after="30"/>
              <w:rPr>
                <w:rFonts w:ascii="Arial" w:hAnsi="Arial" w:cs="Arial"/>
                <w:sz w:val="20"/>
                <w:szCs w:val="20"/>
              </w:rPr>
            </w:pPr>
            <w:r w:rsidRPr="00493D1B">
              <w:rPr>
                <w:rFonts w:ascii="Arial" w:hAnsi="Arial" w:cs="Arial"/>
                <w:sz w:val="20"/>
                <w:szCs w:val="20"/>
              </w:rPr>
              <w:t>SC5314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85CB1" w14:textId="5C1A8E11" w:rsidR="00493D1B" w:rsidRPr="00493D1B" w:rsidRDefault="00493D1B" w:rsidP="00493D1B">
            <w:pPr>
              <w:spacing w:before="30" w:after="30"/>
              <w:rPr>
                <w:rFonts w:ascii="Arial" w:hAnsi="Arial" w:cs="Arial"/>
                <w:sz w:val="20"/>
                <w:szCs w:val="20"/>
              </w:rPr>
            </w:pPr>
            <w:r w:rsidRPr="00493D1B">
              <w:rPr>
                <w:rFonts w:ascii="Arial" w:hAnsi="Arial" w:cs="Arial"/>
                <w:sz w:val="20"/>
                <w:szCs w:val="20"/>
              </w:rPr>
              <w:t>blood isolat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8E34C" w14:textId="77777777" w:rsidR="00493D1B" w:rsidRPr="00493D1B" w:rsidRDefault="00493D1B" w:rsidP="00493D1B">
            <w:pPr>
              <w:spacing w:before="30" w:after="30"/>
              <w:rPr>
                <w:rFonts w:ascii="Arial" w:hAnsi="Arial" w:cs="Arial"/>
                <w:sz w:val="20"/>
                <w:szCs w:val="20"/>
              </w:rPr>
            </w:pPr>
            <w:r w:rsidRPr="00493D1B">
              <w:rPr>
                <w:rFonts w:ascii="Arial" w:hAnsi="Arial" w:cs="Arial"/>
                <w:sz w:val="20"/>
                <w:szCs w:val="20"/>
              </w:rPr>
              <w:t xml:space="preserve">Gillum </w:t>
            </w:r>
            <w:r w:rsidRPr="00493D1B">
              <w:rPr>
                <w:rFonts w:ascii="Arial" w:hAnsi="Arial" w:cs="Arial"/>
                <w:i/>
                <w:sz w:val="20"/>
                <w:szCs w:val="20"/>
              </w:rPr>
              <w:t>et al.</w:t>
            </w:r>
            <w:r w:rsidRPr="00493D1B">
              <w:rPr>
                <w:rFonts w:ascii="Arial" w:hAnsi="Arial" w:cs="Arial"/>
                <w:sz w:val="20"/>
                <w:szCs w:val="20"/>
              </w:rPr>
              <w:t xml:space="preserve"> (1984)</w:t>
            </w:r>
          </w:p>
        </w:tc>
      </w:tr>
      <w:tr w:rsidR="00493D1B" w:rsidRPr="00603115" w14:paraId="7E86144F" w14:textId="77777777" w:rsidTr="00493D1B">
        <w:trPr>
          <w:gridBefore w:val="1"/>
          <w:gridAfter w:val="1"/>
          <w:wBefore w:w="284" w:type="dxa"/>
          <w:wAfter w:w="888" w:type="dxa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CA7C4" w14:textId="77777777" w:rsidR="00493D1B" w:rsidRPr="00493D1B" w:rsidRDefault="00493D1B" w:rsidP="00493D1B">
            <w:pPr>
              <w:spacing w:before="30" w:after="30"/>
              <w:rPr>
                <w:rFonts w:ascii="Arial" w:hAnsi="Arial" w:cs="Arial"/>
                <w:sz w:val="20"/>
                <w:szCs w:val="20"/>
              </w:rPr>
            </w:pPr>
            <w:r w:rsidRPr="00493D1B">
              <w:rPr>
                <w:rFonts w:ascii="Arial" w:hAnsi="Arial" w:cs="Arial"/>
                <w:sz w:val="20"/>
                <w:szCs w:val="20"/>
              </w:rPr>
              <w:t>Ca37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CCFAA" w14:textId="77777777" w:rsidR="00493D1B" w:rsidRPr="00493D1B" w:rsidRDefault="00493D1B" w:rsidP="00493D1B">
            <w:pPr>
              <w:spacing w:before="30" w:after="30"/>
              <w:rPr>
                <w:rFonts w:ascii="Arial" w:hAnsi="Arial" w:cs="Arial"/>
                <w:sz w:val="20"/>
                <w:szCs w:val="20"/>
              </w:rPr>
            </w:pPr>
            <w:r w:rsidRPr="00493D1B">
              <w:rPr>
                <w:rFonts w:ascii="Arial" w:hAnsi="Arial" w:cs="Arial"/>
                <w:sz w:val="20"/>
                <w:szCs w:val="20"/>
                <w:lang w:val="en-GB"/>
              </w:rPr>
              <w:t>CAI4+CIp10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4363F" w14:textId="3FC5BE61" w:rsidR="00493D1B" w:rsidRPr="00493D1B" w:rsidRDefault="00493D1B" w:rsidP="00493D1B">
            <w:pPr>
              <w:spacing w:before="30" w:after="30"/>
              <w:rPr>
                <w:rStyle w:val="ipa"/>
                <w:rFonts w:ascii="Arial" w:eastAsiaTheme="majorEastAsia" w:hAnsi="Arial" w:cs="Arial"/>
                <w:i/>
                <w:iCs/>
                <w:sz w:val="20"/>
                <w:szCs w:val="20"/>
                <w:lang w:val="en-GB"/>
              </w:rPr>
            </w:pPr>
            <w:r w:rsidRPr="00493D1B">
              <w:rPr>
                <w:rStyle w:val="ipa"/>
                <w:rFonts w:ascii="Arial" w:eastAsiaTheme="majorEastAsia" w:hAnsi="Arial" w:cs="Arial"/>
                <w:i/>
                <w:sz w:val="20"/>
                <w:szCs w:val="20"/>
              </w:rPr>
              <w:t>ura3</w:t>
            </w:r>
            <w:proofErr w:type="gramStart"/>
            <w:r w:rsidRPr="00493D1B">
              <w:rPr>
                <w:rFonts w:ascii="Arial" w:hAnsi="Arial" w:cs="Arial"/>
                <w:i/>
                <w:sz w:val="20"/>
                <w:szCs w:val="20"/>
              </w:rPr>
              <w:t>∆::</w:t>
            </w:r>
            <w:proofErr w:type="gramEnd"/>
            <w:r w:rsidRPr="00493D1B">
              <w:rPr>
                <w:rStyle w:val="ipa"/>
                <w:rFonts w:ascii="Arial" w:eastAsiaTheme="majorEastAsia" w:hAnsi="Arial" w:cs="Arial"/>
                <w:i/>
                <w:sz w:val="20"/>
                <w:szCs w:val="20"/>
              </w:rPr>
              <w:t>imm434</w:t>
            </w:r>
            <w:r w:rsidRPr="00493D1B">
              <w:rPr>
                <w:rFonts w:ascii="Arial" w:hAnsi="Arial" w:cs="Arial"/>
                <w:i/>
                <w:sz w:val="20"/>
                <w:szCs w:val="20"/>
              </w:rPr>
              <w:t>/Δ</w:t>
            </w:r>
            <w:r w:rsidRPr="00493D1B">
              <w:rPr>
                <w:rStyle w:val="ipa"/>
                <w:rFonts w:ascii="Arial" w:eastAsiaTheme="majorEastAsia" w:hAnsi="Arial" w:cs="Arial"/>
                <w:i/>
                <w:sz w:val="20"/>
                <w:szCs w:val="20"/>
              </w:rPr>
              <w:t>ura3</w:t>
            </w:r>
            <w:r w:rsidRPr="00493D1B">
              <w:rPr>
                <w:rFonts w:ascii="Arial" w:hAnsi="Arial" w:cs="Arial"/>
                <w:i/>
                <w:sz w:val="20"/>
                <w:szCs w:val="20"/>
              </w:rPr>
              <w:t>Δ::</w:t>
            </w:r>
            <w:r w:rsidRPr="00493D1B">
              <w:rPr>
                <w:rStyle w:val="ipa"/>
                <w:rFonts w:ascii="Arial" w:eastAsiaTheme="majorEastAsia" w:hAnsi="Arial" w:cs="Arial"/>
                <w:i/>
                <w:sz w:val="20"/>
                <w:szCs w:val="20"/>
              </w:rPr>
              <w:t>imm434</w:t>
            </w:r>
            <w:r w:rsidRPr="00493D1B">
              <w:rPr>
                <w:rFonts w:ascii="Arial" w:eastAsiaTheme="majorEastAsia" w:hAnsi="Arial" w:cs="Arial"/>
                <w:i/>
                <w:iCs/>
                <w:sz w:val="20"/>
                <w:szCs w:val="20"/>
                <w:lang w:val="en-GB"/>
              </w:rPr>
              <w:t>, RPS1-CIp10 (URA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210AA" w14:textId="77777777" w:rsidR="00493D1B" w:rsidRPr="00493D1B" w:rsidRDefault="00493D1B" w:rsidP="00493D1B">
            <w:pPr>
              <w:spacing w:before="30" w:after="30"/>
              <w:rPr>
                <w:rFonts w:ascii="Arial" w:hAnsi="Arial" w:cs="Arial"/>
                <w:sz w:val="20"/>
                <w:szCs w:val="20"/>
              </w:rPr>
            </w:pPr>
            <w:r w:rsidRPr="00493D1B">
              <w:rPr>
                <w:rFonts w:ascii="Arial" w:hAnsi="Arial" w:cs="Arial"/>
                <w:sz w:val="20"/>
                <w:szCs w:val="20"/>
              </w:rPr>
              <w:t xml:space="preserve">Murad </w:t>
            </w:r>
            <w:r w:rsidRPr="00493D1B">
              <w:rPr>
                <w:rFonts w:ascii="Arial" w:hAnsi="Arial" w:cs="Arial"/>
                <w:i/>
                <w:sz w:val="20"/>
                <w:szCs w:val="20"/>
              </w:rPr>
              <w:t xml:space="preserve">et al. </w:t>
            </w:r>
            <w:r w:rsidRPr="00493D1B">
              <w:rPr>
                <w:rFonts w:ascii="Arial" w:hAnsi="Arial" w:cs="Arial"/>
                <w:sz w:val="20"/>
                <w:szCs w:val="20"/>
              </w:rPr>
              <w:t>(2000)</w:t>
            </w:r>
          </w:p>
        </w:tc>
      </w:tr>
      <w:tr w:rsidR="00493D1B" w:rsidRPr="00603115" w14:paraId="022E9F4E" w14:textId="77777777" w:rsidTr="00493D1B">
        <w:trPr>
          <w:gridBefore w:val="1"/>
          <w:gridAfter w:val="1"/>
          <w:wBefore w:w="284" w:type="dxa"/>
          <w:wAfter w:w="888" w:type="dxa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BD0E5" w14:textId="77777777" w:rsidR="00493D1B" w:rsidRPr="00493D1B" w:rsidRDefault="00493D1B" w:rsidP="00493D1B">
            <w:pPr>
              <w:spacing w:before="30" w:after="30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493D1B">
              <w:rPr>
                <w:rFonts w:ascii="Arial" w:hAnsi="Arial" w:cs="Arial"/>
                <w:sz w:val="20"/>
                <w:szCs w:val="20"/>
                <w:lang w:eastAsia="zh-CN"/>
              </w:rPr>
              <w:t>NM2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9A408" w14:textId="77777777" w:rsidR="00493D1B" w:rsidRPr="00493D1B" w:rsidRDefault="00493D1B" w:rsidP="00493D1B">
            <w:pPr>
              <w:spacing w:before="30" w:after="30"/>
              <w:rPr>
                <w:rFonts w:ascii="Arial" w:hAnsi="Arial" w:cs="Arial"/>
                <w:sz w:val="20"/>
                <w:szCs w:val="20"/>
              </w:rPr>
            </w:pPr>
            <w:r w:rsidRPr="00493D1B">
              <w:rPr>
                <w:rFonts w:ascii="Arial" w:hAnsi="Arial" w:cs="Arial"/>
                <w:i/>
                <w:color w:val="000000"/>
                <w:sz w:val="20"/>
                <w:szCs w:val="20"/>
              </w:rPr>
              <w:t>gpr1Δ</w:t>
            </w:r>
            <w:r w:rsidRPr="00493D1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493D1B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gpa2Δ 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B80F2" w14:textId="7D626303" w:rsidR="00493D1B" w:rsidRPr="00493D1B" w:rsidRDefault="00493D1B" w:rsidP="00493D1B">
            <w:pPr>
              <w:spacing w:before="30" w:after="30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493D1B">
              <w:rPr>
                <w:rStyle w:val="ipa"/>
                <w:rFonts w:ascii="Arial" w:eastAsiaTheme="majorEastAsia" w:hAnsi="Arial" w:cs="Arial"/>
                <w:i/>
                <w:sz w:val="20"/>
                <w:szCs w:val="20"/>
              </w:rPr>
              <w:t>ura3</w:t>
            </w:r>
            <w:proofErr w:type="gramStart"/>
            <w:r w:rsidRPr="00493D1B">
              <w:rPr>
                <w:rFonts w:ascii="Arial" w:hAnsi="Arial" w:cs="Arial"/>
                <w:i/>
                <w:sz w:val="20"/>
                <w:szCs w:val="20"/>
              </w:rPr>
              <w:t>∆::</w:t>
            </w:r>
            <w:proofErr w:type="gramEnd"/>
            <w:r w:rsidRPr="00493D1B">
              <w:rPr>
                <w:rStyle w:val="ipa"/>
                <w:rFonts w:ascii="Arial" w:eastAsiaTheme="majorEastAsia" w:hAnsi="Arial" w:cs="Arial"/>
                <w:i/>
                <w:sz w:val="20"/>
                <w:szCs w:val="20"/>
              </w:rPr>
              <w:t>imm434</w:t>
            </w:r>
            <w:r w:rsidRPr="00493D1B">
              <w:rPr>
                <w:rFonts w:ascii="Arial" w:hAnsi="Arial" w:cs="Arial"/>
                <w:i/>
                <w:sz w:val="20"/>
                <w:szCs w:val="20"/>
              </w:rPr>
              <w:t>/Δ</w:t>
            </w:r>
            <w:r w:rsidRPr="00493D1B">
              <w:rPr>
                <w:rStyle w:val="ipa"/>
                <w:rFonts w:ascii="Arial" w:eastAsiaTheme="majorEastAsia" w:hAnsi="Arial" w:cs="Arial"/>
                <w:i/>
                <w:sz w:val="20"/>
                <w:szCs w:val="20"/>
              </w:rPr>
              <w:t>ura3</w:t>
            </w:r>
            <w:r w:rsidRPr="00493D1B">
              <w:rPr>
                <w:rFonts w:ascii="Arial" w:hAnsi="Arial" w:cs="Arial"/>
                <w:i/>
                <w:sz w:val="20"/>
                <w:szCs w:val="20"/>
              </w:rPr>
              <w:t>Δ::</w:t>
            </w:r>
            <w:r w:rsidRPr="00493D1B">
              <w:rPr>
                <w:rStyle w:val="ipa"/>
                <w:rFonts w:ascii="Arial" w:eastAsiaTheme="majorEastAsia" w:hAnsi="Arial" w:cs="Arial"/>
                <w:i/>
                <w:sz w:val="20"/>
                <w:szCs w:val="20"/>
              </w:rPr>
              <w:t>imm434</w:t>
            </w:r>
            <w:r w:rsidRPr="00493D1B">
              <w:rPr>
                <w:rFonts w:ascii="Arial" w:eastAsiaTheme="majorEastAsia" w:hAnsi="Arial" w:cs="Arial"/>
                <w:i/>
                <w:iCs/>
                <w:sz w:val="20"/>
                <w:szCs w:val="20"/>
                <w:lang w:val="en-GB"/>
              </w:rPr>
              <w:t xml:space="preserve">, </w:t>
            </w:r>
            <w:r w:rsidRPr="00493D1B">
              <w:rPr>
                <w:rFonts w:ascii="Arial" w:hAnsi="Arial" w:cs="Arial"/>
                <w:i/>
                <w:iCs/>
                <w:snapToGrid w:val="0"/>
                <w:color w:val="000000"/>
                <w:sz w:val="20"/>
                <w:szCs w:val="20"/>
              </w:rPr>
              <w:t>gpa2Δ::</w:t>
            </w:r>
            <w:proofErr w:type="spellStart"/>
            <w:r w:rsidRPr="00493D1B">
              <w:rPr>
                <w:rFonts w:ascii="Arial" w:hAnsi="Arial" w:cs="Arial"/>
                <w:i/>
                <w:iCs/>
                <w:snapToGrid w:val="0"/>
                <w:color w:val="000000"/>
                <w:sz w:val="20"/>
                <w:szCs w:val="20"/>
              </w:rPr>
              <w:t>hisG</w:t>
            </w:r>
            <w:proofErr w:type="spellEnd"/>
            <w:r w:rsidRPr="00493D1B">
              <w:rPr>
                <w:rFonts w:ascii="Arial" w:hAnsi="Arial" w:cs="Arial"/>
                <w:i/>
                <w:iCs/>
                <w:snapToGrid w:val="0"/>
                <w:color w:val="000000"/>
                <w:sz w:val="20"/>
                <w:szCs w:val="20"/>
              </w:rPr>
              <w:t>/gpa2Δ::</w:t>
            </w:r>
            <w:proofErr w:type="spellStart"/>
            <w:r w:rsidRPr="00493D1B">
              <w:rPr>
                <w:rFonts w:ascii="Arial" w:hAnsi="Arial" w:cs="Arial"/>
                <w:i/>
                <w:iCs/>
                <w:snapToGrid w:val="0"/>
                <w:color w:val="000000"/>
                <w:sz w:val="20"/>
                <w:szCs w:val="20"/>
              </w:rPr>
              <w:t>hisG</w:t>
            </w:r>
            <w:proofErr w:type="spellEnd"/>
            <w:r w:rsidRPr="00493D1B">
              <w:rPr>
                <w:rFonts w:ascii="Arial" w:hAnsi="Arial" w:cs="Arial"/>
                <w:i/>
                <w:iCs/>
                <w:snapToGrid w:val="0"/>
                <w:color w:val="000000"/>
                <w:sz w:val="20"/>
                <w:szCs w:val="20"/>
              </w:rPr>
              <w:t>, gpr1Δ::</w:t>
            </w:r>
            <w:proofErr w:type="spellStart"/>
            <w:r w:rsidRPr="00493D1B">
              <w:rPr>
                <w:rFonts w:ascii="Arial" w:hAnsi="Arial" w:cs="Arial"/>
                <w:i/>
                <w:iCs/>
                <w:snapToGrid w:val="0"/>
                <w:color w:val="000000"/>
                <w:sz w:val="20"/>
                <w:szCs w:val="20"/>
              </w:rPr>
              <w:t>hisG</w:t>
            </w:r>
            <w:proofErr w:type="spellEnd"/>
            <w:r w:rsidRPr="00493D1B">
              <w:rPr>
                <w:rFonts w:ascii="Arial" w:hAnsi="Arial" w:cs="Arial"/>
                <w:i/>
                <w:iCs/>
                <w:snapToGrid w:val="0"/>
                <w:color w:val="000000"/>
                <w:sz w:val="20"/>
                <w:szCs w:val="20"/>
              </w:rPr>
              <w:t>/gpr1Δ::hisG-URA3-hisG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E7D02" w14:textId="77777777" w:rsidR="00493D1B" w:rsidRPr="00493D1B" w:rsidRDefault="00493D1B" w:rsidP="00493D1B">
            <w:pPr>
              <w:spacing w:before="30" w:after="30"/>
              <w:rPr>
                <w:rFonts w:ascii="Arial" w:hAnsi="Arial" w:cs="Arial"/>
                <w:sz w:val="20"/>
                <w:szCs w:val="20"/>
              </w:rPr>
            </w:pPr>
            <w:r w:rsidRPr="00493D1B">
              <w:rPr>
                <w:rFonts w:ascii="Arial" w:hAnsi="Arial" w:cs="Arial"/>
                <w:sz w:val="20"/>
                <w:szCs w:val="20"/>
              </w:rPr>
              <w:t xml:space="preserve">Maidan </w:t>
            </w:r>
            <w:r w:rsidRPr="00493D1B">
              <w:rPr>
                <w:rFonts w:ascii="Arial" w:hAnsi="Arial" w:cs="Arial"/>
                <w:i/>
                <w:sz w:val="20"/>
                <w:szCs w:val="20"/>
              </w:rPr>
              <w:t>et al.</w:t>
            </w:r>
            <w:r w:rsidRPr="00493D1B">
              <w:rPr>
                <w:rFonts w:ascii="Arial" w:hAnsi="Arial" w:cs="Arial"/>
                <w:sz w:val="20"/>
                <w:szCs w:val="20"/>
              </w:rPr>
              <w:t xml:space="preserve"> (2005)</w:t>
            </w:r>
          </w:p>
        </w:tc>
      </w:tr>
      <w:tr w:rsidR="00493D1B" w:rsidRPr="0041189E" w14:paraId="183CF4D1" w14:textId="77777777" w:rsidTr="00493D1B">
        <w:trPr>
          <w:gridBefore w:val="1"/>
          <w:gridAfter w:val="1"/>
          <w:wBefore w:w="284" w:type="dxa"/>
          <w:wAfter w:w="888" w:type="dxa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71D59" w14:textId="77777777" w:rsidR="00493D1B" w:rsidRPr="00493D1B" w:rsidRDefault="00493D1B" w:rsidP="00493D1B">
            <w:pPr>
              <w:spacing w:before="30" w:after="30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493D1B">
              <w:rPr>
                <w:rFonts w:ascii="Arial" w:hAnsi="Arial" w:cs="Arial"/>
                <w:sz w:val="20"/>
                <w:szCs w:val="20"/>
                <w:lang w:eastAsia="zh-CN"/>
              </w:rPr>
              <w:t>CAY189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D9474" w14:textId="77777777" w:rsidR="00493D1B" w:rsidRPr="00493D1B" w:rsidRDefault="00493D1B" w:rsidP="00493D1B">
            <w:pPr>
              <w:spacing w:before="30" w:after="30"/>
              <w:rPr>
                <w:rFonts w:ascii="Arial" w:hAnsi="Arial" w:cs="Arial"/>
                <w:sz w:val="20"/>
                <w:szCs w:val="20"/>
              </w:rPr>
            </w:pPr>
            <w:r w:rsidRPr="00493D1B">
              <w:rPr>
                <w:rFonts w:ascii="Arial" w:hAnsi="Arial" w:cs="Arial"/>
                <w:i/>
                <w:color w:val="000000"/>
                <w:sz w:val="20"/>
                <w:szCs w:val="20"/>
              </w:rPr>
              <w:t>wor1Δ</w:t>
            </w:r>
            <w:r w:rsidRPr="00493D1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DBDFF" w14:textId="77777777" w:rsidR="00493D1B" w:rsidRPr="00493D1B" w:rsidRDefault="00493D1B" w:rsidP="00493D1B">
            <w:pPr>
              <w:spacing w:before="30" w:after="30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493D1B">
              <w:rPr>
                <w:rFonts w:ascii="Arial" w:hAnsi="Arial" w:cs="Arial"/>
                <w:i/>
                <w:iCs/>
                <w:snapToGrid w:val="0"/>
                <w:color w:val="000000"/>
                <w:sz w:val="20"/>
                <w:szCs w:val="20"/>
                <w:lang w:val="nb-NO"/>
              </w:rPr>
              <w:t>wor1::LEU2/wor1::HIS1</w:t>
            </w:r>
            <w:r w:rsidRPr="00493D1B">
              <w:rPr>
                <w:rFonts w:ascii="Arial" w:hAnsi="Arial" w:cs="Arial"/>
                <w:snapToGrid w:val="0"/>
                <w:color w:val="000000"/>
                <w:sz w:val="20"/>
                <w:szCs w:val="20"/>
                <w:lang w:val="nb-NO"/>
              </w:rPr>
              <w:t xml:space="preserve"> </w:t>
            </w:r>
            <w:r w:rsidRPr="00493D1B">
              <w:rPr>
                <w:rFonts w:ascii="Arial" w:hAnsi="Arial" w:cs="Arial"/>
                <w:i/>
                <w:iCs/>
                <w:snapToGrid w:val="0"/>
                <w:color w:val="000000"/>
                <w:sz w:val="20"/>
                <w:szCs w:val="20"/>
                <w:lang w:val="nb-NO"/>
              </w:rPr>
              <w:t>MTLa/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EB61B" w14:textId="77777777" w:rsidR="00493D1B" w:rsidRPr="00493D1B" w:rsidRDefault="00493D1B" w:rsidP="00493D1B">
            <w:pPr>
              <w:spacing w:before="30" w:after="30"/>
              <w:rPr>
                <w:rFonts w:ascii="Arial" w:hAnsi="Arial" w:cs="Arial"/>
                <w:sz w:val="20"/>
                <w:szCs w:val="20"/>
              </w:rPr>
            </w:pPr>
            <w:r w:rsidRPr="00493D1B">
              <w:rPr>
                <w:rFonts w:ascii="Arial" w:hAnsi="Arial" w:cs="Arial"/>
                <w:sz w:val="20"/>
                <w:szCs w:val="20"/>
              </w:rPr>
              <w:t xml:space="preserve">Frazer </w:t>
            </w:r>
            <w:r w:rsidRPr="00493D1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t al. </w:t>
            </w:r>
            <w:r w:rsidRPr="00493D1B">
              <w:rPr>
                <w:rFonts w:ascii="Arial" w:hAnsi="Arial" w:cs="Arial"/>
                <w:sz w:val="20"/>
                <w:szCs w:val="20"/>
              </w:rPr>
              <w:t>(2020)</w:t>
            </w:r>
          </w:p>
        </w:tc>
      </w:tr>
      <w:tr w:rsidR="00493D1B" w:rsidRPr="00603115" w14:paraId="310F3388" w14:textId="77777777" w:rsidTr="00493D1B">
        <w:trPr>
          <w:gridBefore w:val="1"/>
          <w:gridAfter w:val="1"/>
          <w:wBefore w:w="284" w:type="dxa"/>
          <w:wAfter w:w="888" w:type="dxa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0762E" w14:textId="15D211DD" w:rsidR="00493D1B" w:rsidRPr="00493D1B" w:rsidRDefault="00493D1B" w:rsidP="00493D1B">
            <w:pPr>
              <w:spacing w:before="30" w:after="30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493D1B">
              <w:rPr>
                <w:rFonts w:ascii="Arial" w:hAnsi="Arial" w:cs="Arial"/>
                <w:sz w:val="20"/>
                <w:szCs w:val="20"/>
                <w:lang w:eastAsia="zh-CN"/>
              </w:rPr>
              <w:t>CAY19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2B5E1" w14:textId="7616844D" w:rsidR="00493D1B" w:rsidRPr="00493D1B" w:rsidRDefault="00493D1B" w:rsidP="00493D1B">
            <w:pPr>
              <w:spacing w:before="30" w:after="30"/>
              <w:rPr>
                <w:rFonts w:ascii="Arial" w:hAnsi="Arial" w:cs="Arial"/>
                <w:iCs/>
                <w:sz w:val="20"/>
                <w:szCs w:val="20"/>
              </w:rPr>
            </w:pPr>
            <w:r w:rsidRPr="00493D1B">
              <w:rPr>
                <w:rFonts w:ascii="Arial" w:hAnsi="Arial" w:cs="Arial"/>
                <w:i/>
                <w:color w:val="000000"/>
                <w:sz w:val="20"/>
                <w:szCs w:val="20"/>
              </w:rPr>
              <w:t>WOR1</w:t>
            </w:r>
            <w:r w:rsidRPr="00493D1B"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 wild type 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05FA1" w14:textId="009F4D8C" w:rsidR="00493D1B" w:rsidRPr="00493D1B" w:rsidRDefault="00493D1B" w:rsidP="00493D1B">
            <w:pPr>
              <w:spacing w:before="30" w:after="30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493D1B">
              <w:rPr>
                <w:rFonts w:ascii="Arial" w:hAnsi="Arial" w:cs="Arial"/>
                <w:snapToGrid w:val="0"/>
                <w:color w:val="000000"/>
                <w:sz w:val="20"/>
                <w:szCs w:val="20"/>
                <w:lang w:val="nb-NO"/>
              </w:rPr>
              <w:t>Leu</w:t>
            </w:r>
            <w:r w:rsidRPr="00493D1B">
              <w:rPr>
                <w:rFonts w:ascii="Arial" w:hAnsi="Arial" w:cs="Arial"/>
                <w:snapToGrid w:val="0"/>
                <w:color w:val="000000"/>
                <w:sz w:val="20"/>
                <w:szCs w:val="20"/>
                <w:vertAlign w:val="superscript"/>
                <w:lang w:val="nb-NO"/>
              </w:rPr>
              <w:t>+</w:t>
            </w:r>
            <w:r w:rsidRPr="00493D1B">
              <w:rPr>
                <w:rFonts w:ascii="Arial" w:hAnsi="Arial" w:cs="Arial"/>
                <w:snapToGrid w:val="0"/>
                <w:color w:val="000000"/>
                <w:sz w:val="20"/>
                <w:szCs w:val="20"/>
                <w:lang w:val="nb-NO"/>
              </w:rPr>
              <w:t xml:space="preserve"> H</w:t>
            </w:r>
            <w:r w:rsidRPr="00493D1B">
              <w:rPr>
                <w:rFonts w:ascii="Arial" w:hAnsi="Arial" w:cs="Arial"/>
                <w:snapToGrid w:val="0"/>
                <w:color w:val="000000"/>
                <w:sz w:val="20"/>
                <w:szCs w:val="20"/>
                <w:lang w:val="nb-NO"/>
              </w:rPr>
              <w:t>is</w:t>
            </w:r>
            <w:r w:rsidRPr="00493D1B">
              <w:rPr>
                <w:rFonts w:ascii="Arial" w:hAnsi="Arial" w:cs="Arial"/>
                <w:snapToGrid w:val="0"/>
                <w:color w:val="000000"/>
                <w:sz w:val="20"/>
                <w:szCs w:val="20"/>
                <w:vertAlign w:val="superscript"/>
                <w:lang w:val="nb-NO"/>
              </w:rPr>
              <w:t>+</w:t>
            </w:r>
            <w:r w:rsidRPr="00493D1B">
              <w:rPr>
                <w:rFonts w:ascii="Arial" w:hAnsi="Arial" w:cs="Arial"/>
                <w:snapToGrid w:val="0"/>
                <w:color w:val="000000"/>
                <w:sz w:val="20"/>
                <w:szCs w:val="20"/>
                <w:lang w:val="nb-NO"/>
              </w:rPr>
              <w:t xml:space="preserve"> </w:t>
            </w:r>
            <w:r w:rsidRPr="00493D1B">
              <w:rPr>
                <w:rFonts w:ascii="Arial" w:hAnsi="Arial" w:cs="Arial"/>
                <w:i/>
                <w:iCs/>
                <w:snapToGrid w:val="0"/>
                <w:color w:val="000000"/>
                <w:sz w:val="20"/>
                <w:szCs w:val="20"/>
                <w:lang w:val="nb-NO"/>
              </w:rPr>
              <w:t xml:space="preserve">WOR1 </w:t>
            </w:r>
            <w:r w:rsidRPr="00493D1B">
              <w:rPr>
                <w:rFonts w:ascii="Arial" w:hAnsi="Arial" w:cs="Arial"/>
                <w:i/>
                <w:iCs/>
                <w:snapToGrid w:val="0"/>
                <w:color w:val="000000"/>
                <w:sz w:val="20"/>
                <w:szCs w:val="20"/>
                <w:lang w:val="nb-NO"/>
              </w:rPr>
              <w:t>MTLa/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156E5" w14:textId="72A3CBF3" w:rsidR="00493D1B" w:rsidRPr="00493D1B" w:rsidRDefault="00493D1B" w:rsidP="00493D1B">
            <w:pPr>
              <w:spacing w:before="30" w:after="30"/>
              <w:rPr>
                <w:rFonts w:ascii="Arial" w:hAnsi="Arial" w:cs="Arial"/>
                <w:sz w:val="20"/>
                <w:szCs w:val="20"/>
              </w:rPr>
            </w:pPr>
            <w:r w:rsidRPr="00493D1B">
              <w:rPr>
                <w:rFonts w:ascii="Arial" w:hAnsi="Arial" w:cs="Arial"/>
                <w:sz w:val="20"/>
                <w:szCs w:val="20"/>
              </w:rPr>
              <w:t xml:space="preserve">Frazer </w:t>
            </w:r>
            <w:r w:rsidRPr="00493D1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t al. </w:t>
            </w:r>
            <w:r w:rsidRPr="00493D1B">
              <w:rPr>
                <w:rFonts w:ascii="Arial" w:hAnsi="Arial" w:cs="Arial"/>
                <w:sz w:val="20"/>
                <w:szCs w:val="20"/>
              </w:rPr>
              <w:t>(2020)</w:t>
            </w:r>
          </w:p>
        </w:tc>
      </w:tr>
    </w:tbl>
    <w:p w14:paraId="740D8C13" w14:textId="77777777" w:rsidR="00CE0EEC" w:rsidRDefault="00CE0EEC" w:rsidP="00CE0EE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</w:p>
    <w:p w14:paraId="734890D6" w14:textId="77777777" w:rsidR="00121855" w:rsidRDefault="00121855" w:rsidP="00CE0EEC">
      <w:pPr>
        <w:rPr>
          <w:rFonts w:ascii="Arial" w:hAnsi="Arial" w:cs="Arial"/>
          <w:b/>
          <w:sz w:val="22"/>
          <w:szCs w:val="22"/>
          <w:lang w:val="en-GB"/>
        </w:rPr>
      </w:pPr>
    </w:p>
    <w:p w14:paraId="4773A34B" w14:textId="295F3103" w:rsidR="00CE0EEC" w:rsidRDefault="00CE0EEC" w:rsidP="00CE0EEC">
      <w:pPr>
        <w:rPr>
          <w:rFonts w:ascii="Arial" w:hAnsi="Arial" w:cs="Arial"/>
          <w:b/>
          <w:sz w:val="22"/>
          <w:szCs w:val="22"/>
          <w:lang w:val="en-GB"/>
        </w:rPr>
      </w:pPr>
      <w:r w:rsidRPr="00CE0EEC">
        <w:rPr>
          <w:rFonts w:ascii="Arial" w:hAnsi="Arial" w:cs="Arial"/>
          <w:b/>
          <w:sz w:val="22"/>
          <w:szCs w:val="22"/>
          <w:lang w:val="en-GB"/>
        </w:rPr>
        <w:t>References</w:t>
      </w:r>
    </w:p>
    <w:p w14:paraId="1B0EC231" w14:textId="77777777" w:rsidR="00D61E2D" w:rsidRPr="00CE0EEC" w:rsidRDefault="00D61E2D" w:rsidP="00CE0EEC">
      <w:pPr>
        <w:rPr>
          <w:rFonts w:ascii="Arial" w:hAnsi="Arial" w:cs="Arial"/>
          <w:b/>
          <w:sz w:val="22"/>
          <w:szCs w:val="22"/>
          <w:lang w:val="en-GB"/>
        </w:rPr>
      </w:pPr>
    </w:p>
    <w:p w14:paraId="3838161D" w14:textId="1C0C8555" w:rsidR="00AA5DA6" w:rsidRPr="00AA5DA6" w:rsidRDefault="00AA5DA6" w:rsidP="00AA5DA6">
      <w:pPr>
        <w:pStyle w:val="Heading3"/>
        <w:shd w:val="clear" w:color="auto" w:fill="FFFFFF"/>
        <w:spacing w:before="0" w:after="80" w:line="276" w:lineRule="auto"/>
        <w:ind w:left="567" w:hanging="567"/>
        <w:rPr>
          <w:rFonts w:ascii="Arial" w:hAnsi="Arial" w:cs="Arial"/>
          <w:color w:val="auto"/>
          <w:sz w:val="22"/>
          <w:szCs w:val="22"/>
        </w:rPr>
      </w:pPr>
      <w:r w:rsidRPr="00AA5DA6">
        <w:rPr>
          <w:rFonts w:ascii="Arial" w:hAnsi="Arial" w:cs="Arial"/>
          <w:bCs/>
          <w:color w:val="auto"/>
          <w:sz w:val="22"/>
          <w:szCs w:val="22"/>
        </w:rPr>
        <w:t xml:space="preserve">Frazer C </w:t>
      </w:r>
      <w:r w:rsidRPr="00AA5DA6">
        <w:rPr>
          <w:rFonts w:ascii="Arial" w:hAnsi="Arial" w:cs="Arial"/>
          <w:bCs/>
          <w:i/>
          <w:iCs/>
          <w:color w:val="auto"/>
          <w:sz w:val="22"/>
          <w:szCs w:val="22"/>
          <w:shd w:val="clear" w:color="auto" w:fill="FFFFFF"/>
        </w:rPr>
        <w:t>et al.</w:t>
      </w:r>
      <w:r w:rsidRPr="00AA5DA6">
        <w:rPr>
          <w:rStyle w:val="apple-converted-space"/>
          <w:rFonts w:ascii="Arial" w:hAnsi="Arial" w:cs="Arial"/>
          <w:bCs/>
          <w:color w:val="auto"/>
          <w:sz w:val="22"/>
          <w:szCs w:val="22"/>
          <w:shd w:val="clear" w:color="auto" w:fill="FFFFFF"/>
        </w:rPr>
        <w:t> </w:t>
      </w:r>
      <w:r w:rsidRPr="00AA5DA6">
        <w:rPr>
          <w:rFonts w:ascii="Arial" w:hAnsi="Arial" w:cs="Arial"/>
          <w:bCs/>
          <w:color w:val="auto"/>
          <w:sz w:val="22"/>
          <w:szCs w:val="22"/>
        </w:rPr>
        <w:t>(</w:t>
      </w:r>
      <w:r w:rsidRPr="00AA5DA6">
        <w:rPr>
          <w:rFonts w:ascii="Arial" w:hAnsi="Arial" w:cs="Arial"/>
          <w:color w:val="auto"/>
          <w:sz w:val="22"/>
          <w:szCs w:val="22"/>
        </w:rPr>
        <w:t>2020</w:t>
      </w:r>
      <w:r w:rsidRPr="00AA5DA6">
        <w:rPr>
          <w:rFonts w:ascii="Arial" w:hAnsi="Arial" w:cs="Arial"/>
          <w:color w:val="auto"/>
          <w:sz w:val="22"/>
          <w:szCs w:val="22"/>
        </w:rPr>
        <w:t>)</w:t>
      </w:r>
      <w:r w:rsidRPr="00AA5DA6">
        <w:rPr>
          <w:rFonts w:ascii="Arial" w:hAnsi="Arial" w:cs="Arial"/>
          <w:color w:val="auto"/>
          <w:sz w:val="22"/>
          <w:szCs w:val="22"/>
        </w:rPr>
        <w:t xml:space="preserve"> </w:t>
      </w:r>
      <w:r w:rsidRPr="00AA5DA6">
        <w:rPr>
          <w:rFonts w:ascii="Arial" w:hAnsi="Arial" w:cs="Arial"/>
          <w:color w:val="auto"/>
          <w:sz w:val="22"/>
          <w:szCs w:val="22"/>
        </w:rPr>
        <w:t>Epigenetic cell fate in Candida albicans is controlled by transcription factor condensates acting at super-enhancer-like elements</w:t>
      </w:r>
      <w:r w:rsidRPr="00AA5DA6">
        <w:rPr>
          <w:rFonts w:ascii="Arial" w:hAnsi="Arial" w:cs="Arial"/>
          <w:color w:val="auto"/>
          <w:sz w:val="22"/>
          <w:szCs w:val="22"/>
        </w:rPr>
        <w:t xml:space="preserve">. </w:t>
      </w:r>
      <w:r w:rsidRPr="00AA5DA6">
        <w:rPr>
          <w:rFonts w:ascii="Arial" w:hAnsi="Arial" w:cs="Arial"/>
          <w:i/>
          <w:iCs/>
          <w:color w:val="auto"/>
          <w:sz w:val="22"/>
          <w:szCs w:val="22"/>
        </w:rPr>
        <w:t xml:space="preserve">Nature Microbiol. </w:t>
      </w:r>
      <w:r w:rsidRPr="00AA5DA6">
        <w:rPr>
          <w:rFonts w:ascii="Arial" w:hAnsi="Arial" w:cs="Arial"/>
          <w:color w:val="auto"/>
          <w:sz w:val="22"/>
          <w:szCs w:val="22"/>
          <w:u w:val="single"/>
        </w:rPr>
        <w:t>5</w:t>
      </w:r>
      <w:r w:rsidRPr="00AA5DA6">
        <w:rPr>
          <w:rFonts w:ascii="Arial" w:hAnsi="Arial" w:cs="Arial"/>
          <w:color w:val="auto"/>
          <w:sz w:val="22"/>
          <w:szCs w:val="22"/>
        </w:rPr>
        <w:t>, 1374-1389.</w:t>
      </w:r>
    </w:p>
    <w:p w14:paraId="20D06322" w14:textId="546038DF" w:rsidR="00D16698" w:rsidRPr="006200AD" w:rsidRDefault="00D16698" w:rsidP="00D16698">
      <w:pPr>
        <w:spacing w:after="80" w:line="276" w:lineRule="auto"/>
        <w:ind w:left="567" w:hanging="567"/>
        <w:rPr>
          <w:rFonts w:ascii="Arial" w:hAnsi="Arial" w:cs="Arial"/>
          <w:sz w:val="22"/>
          <w:szCs w:val="22"/>
        </w:rPr>
      </w:pPr>
      <w:r w:rsidRPr="006200AD">
        <w:rPr>
          <w:rFonts w:ascii="Arial" w:hAnsi="Arial" w:cs="Arial"/>
          <w:bCs/>
          <w:sz w:val="22"/>
          <w:szCs w:val="22"/>
        </w:rPr>
        <w:t xml:space="preserve">Gillum AM </w:t>
      </w:r>
      <w:r w:rsidRPr="006200AD">
        <w:rPr>
          <w:rFonts w:ascii="Arial" w:hAnsi="Arial" w:cs="Arial"/>
          <w:bCs/>
          <w:i/>
          <w:iCs/>
          <w:color w:val="000000"/>
          <w:sz w:val="22"/>
          <w:szCs w:val="22"/>
          <w:shd w:val="clear" w:color="auto" w:fill="FFFFFF"/>
        </w:rPr>
        <w:t>et al.</w:t>
      </w:r>
      <w:r w:rsidRPr="006200AD">
        <w:rPr>
          <w:rStyle w:val="apple-converted-space"/>
          <w:rFonts w:ascii="Arial" w:hAnsi="Arial" w:cs="Arial"/>
          <w:bCs/>
          <w:color w:val="000000"/>
          <w:sz w:val="22"/>
          <w:szCs w:val="22"/>
          <w:shd w:val="clear" w:color="auto" w:fill="FFFFFF"/>
        </w:rPr>
        <w:t> </w:t>
      </w:r>
      <w:r w:rsidRPr="006200AD">
        <w:rPr>
          <w:rFonts w:ascii="Arial" w:hAnsi="Arial" w:cs="Arial"/>
          <w:bCs/>
          <w:sz w:val="22"/>
          <w:szCs w:val="22"/>
        </w:rPr>
        <w:t>(</w:t>
      </w:r>
      <w:r w:rsidRPr="006200AD">
        <w:rPr>
          <w:rFonts w:ascii="Arial" w:hAnsi="Arial" w:cs="Arial"/>
          <w:sz w:val="22"/>
          <w:szCs w:val="22"/>
        </w:rPr>
        <w:t xml:space="preserve">1984) Isolation of the </w:t>
      </w:r>
      <w:r w:rsidRPr="006200AD">
        <w:rPr>
          <w:rFonts w:ascii="Arial" w:hAnsi="Arial" w:cs="Arial"/>
          <w:i/>
          <w:sz w:val="22"/>
          <w:szCs w:val="22"/>
        </w:rPr>
        <w:t>Candida albicans</w:t>
      </w:r>
      <w:r w:rsidRPr="006200AD">
        <w:rPr>
          <w:rFonts w:ascii="Arial" w:hAnsi="Arial" w:cs="Arial"/>
          <w:sz w:val="22"/>
          <w:szCs w:val="22"/>
        </w:rPr>
        <w:t xml:space="preserve"> gene for orotidine-5'-phosphate decarboxylase by complementation of </w:t>
      </w:r>
      <w:r w:rsidRPr="006200AD">
        <w:rPr>
          <w:rFonts w:ascii="Arial" w:hAnsi="Arial" w:cs="Arial"/>
          <w:i/>
          <w:sz w:val="22"/>
          <w:szCs w:val="22"/>
        </w:rPr>
        <w:t>S. cerevisiae</w:t>
      </w:r>
      <w:r w:rsidRPr="006200AD">
        <w:rPr>
          <w:rFonts w:ascii="Arial" w:hAnsi="Arial" w:cs="Arial"/>
          <w:sz w:val="22"/>
          <w:szCs w:val="22"/>
        </w:rPr>
        <w:t xml:space="preserve"> </w:t>
      </w:r>
      <w:r w:rsidRPr="006200AD">
        <w:rPr>
          <w:rFonts w:ascii="Arial" w:hAnsi="Arial" w:cs="Arial"/>
          <w:i/>
          <w:sz w:val="22"/>
          <w:szCs w:val="22"/>
        </w:rPr>
        <w:t>ura3</w:t>
      </w:r>
      <w:r w:rsidRPr="006200AD">
        <w:rPr>
          <w:rFonts w:ascii="Arial" w:hAnsi="Arial" w:cs="Arial"/>
          <w:sz w:val="22"/>
          <w:szCs w:val="22"/>
        </w:rPr>
        <w:t xml:space="preserve"> and </w:t>
      </w:r>
      <w:r w:rsidRPr="006200AD">
        <w:rPr>
          <w:rFonts w:ascii="Arial" w:hAnsi="Arial" w:cs="Arial"/>
          <w:i/>
          <w:sz w:val="22"/>
          <w:szCs w:val="22"/>
        </w:rPr>
        <w:t xml:space="preserve">E. coli </w:t>
      </w:r>
      <w:proofErr w:type="spellStart"/>
      <w:r w:rsidRPr="006200AD">
        <w:rPr>
          <w:rFonts w:ascii="Arial" w:hAnsi="Arial" w:cs="Arial"/>
          <w:i/>
          <w:sz w:val="22"/>
          <w:szCs w:val="22"/>
        </w:rPr>
        <w:t>pyrF</w:t>
      </w:r>
      <w:proofErr w:type="spellEnd"/>
      <w:r w:rsidRPr="006200AD">
        <w:rPr>
          <w:rFonts w:ascii="Arial" w:hAnsi="Arial" w:cs="Arial"/>
          <w:sz w:val="22"/>
          <w:szCs w:val="22"/>
        </w:rPr>
        <w:t xml:space="preserve"> mutations. </w:t>
      </w:r>
      <w:proofErr w:type="spellStart"/>
      <w:r w:rsidRPr="006200AD">
        <w:rPr>
          <w:rFonts w:ascii="Arial" w:hAnsi="Arial" w:cs="Arial"/>
          <w:i/>
          <w:iCs/>
          <w:sz w:val="22"/>
          <w:szCs w:val="22"/>
        </w:rPr>
        <w:t>Molec</w:t>
      </w:r>
      <w:proofErr w:type="spellEnd"/>
      <w:r w:rsidRPr="006200AD">
        <w:rPr>
          <w:rFonts w:ascii="Arial" w:hAnsi="Arial" w:cs="Arial"/>
          <w:i/>
          <w:iCs/>
          <w:sz w:val="22"/>
          <w:szCs w:val="22"/>
        </w:rPr>
        <w:t>. Gen. Genet</w:t>
      </w:r>
      <w:r w:rsidRPr="006200AD">
        <w:rPr>
          <w:rFonts w:ascii="Arial" w:hAnsi="Arial" w:cs="Arial"/>
          <w:iCs/>
          <w:sz w:val="22"/>
          <w:szCs w:val="22"/>
        </w:rPr>
        <w:t xml:space="preserve">. </w:t>
      </w:r>
      <w:r w:rsidRPr="006200AD">
        <w:rPr>
          <w:rFonts w:ascii="Arial" w:hAnsi="Arial" w:cs="Arial"/>
          <w:sz w:val="22"/>
          <w:szCs w:val="22"/>
          <w:u w:val="single"/>
        </w:rPr>
        <w:t>198</w:t>
      </w:r>
      <w:r w:rsidRPr="006200AD">
        <w:rPr>
          <w:rFonts w:ascii="Arial" w:hAnsi="Arial" w:cs="Arial"/>
          <w:sz w:val="22"/>
          <w:szCs w:val="22"/>
        </w:rPr>
        <w:t>, 179-182.</w:t>
      </w:r>
    </w:p>
    <w:p w14:paraId="0F6E65B3" w14:textId="77777777" w:rsidR="00D16698" w:rsidRDefault="00D16698" w:rsidP="00D16698">
      <w:pPr>
        <w:spacing w:after="80" w:line="276" w:lineRule="auto"/>
        <w:ind w:left="567" w:hanging="567"/>
        <w:rPr>
          <w:rFonts w:ascii="Arial" w:hAnsi="Arial" w:cs="Arial"/>
          <w:sz w:val="22"/>
          <w:szCs w:val="22"/>
        </w:rPr>
      </w:pPr>
      <w:r w:rsidRPr="00A56CA3">
        <w:rPr>
          <w:rFonts w:ascii="Arial" w:hAnsi="Arial" w:cs="Arial"/>
          <w:sz w:val="22"/>
          <w:szCs w:val="22"/>
        </w:rPr>
        <w:t>Murad, AMA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i/>
          <w:sz w:val="22"/>
          <w:szCs w:val="22"/>
        </w:rPr>
        <w:t xml:space="preserve">et al. </w:t>
      </w:r>
      <w:r w:rsidRPr="00A56CA3">
        <w:rPr>
          <w:rFonts w:ascii="Arial" w:hAnsi="Arial" w:cs="Arial"/>
          <w:sz w:val="22"/>
          <w:szCs w:val="22"/>
        </w:rPr>
        <w:t xml:space="preserve">(2000) CIp10, an efficient and convenient integrating vector for </w:t>
      </w:r>
      <w:r w:rsidRPr="00A56CA3">
        <w:rPr>
          <w:rFonts w:ascii="Arial" w:hAnsi="Arial" w:cs="Arial"/>
          <w:i/>
          <w:sz w:val="22"/>
          <w:szCs w:val="22"/>
        </w:rPr>
        <w:t>Candida albicans</w:t>
      </w:r>
      <w:r w:rsidRPr="00A56CA3">
        <w:rPr>
          <w:rFonts w:ascii="Arial" w:hAnsi="Arial" w:cs="Arial"/>
          <w:sz w:val="22"/>
          <w:szCs w:val="22"/>
        </w:rPr>
        <w:t xml:space="preserve">.  </w:t>
      </w:r>
      <w:r w:rsidRPr="00A56CA3">
        <w:rPr>
          <w:rFonts w:ascii="Arial" w:hAnsi="Arial" w:cs="Arial"/>
          <w:i/>
          <w:sz w:val="22"/>
          <w:szCs w:val="22"/>
        </w:rPr>
        <w:t xml:space="preserve">Yeast, </w:t>
      </w:r>
      <w:r w:rsidRPr="00A56CA3">
        <w:rPr>
          <w:rFonts w:ascii="Arial" w:hAnsi="Arial" w:cs="Arial"/>
          <w:sz w:val="22"/>
          <w:szCs w:val="22"/>
          <w:u w:val="single"/>
        </w:rPr>
        <w:t>16</w:t>
      </w:r>
      <w:r w:rsidRPr="00A56CA3">
        <w:rPr>
          <w:rFonts w:ascii="Arial" w:hAnsi="Arial" w:cs="Arial"/>
          <w:sz w:val="22"/>
          <w:szCs w:val="22"/>
        </w:rPr>
        <w:t>, 325-327</w:t>
      </w:r>
    </w:p>
    <w:p w14:paraId="047D422C" w14:textId="77777777" w:rsidR="00AA5DA6" w:rsidRPr="00A304A8" w:rsidRDefault="00AA5DA6" w:rsidP="00AA5DA6">
      <w:pPr>
        <w:spacing w:after="80" w:line="276" w:lineRule="auto"/>
        <w:ind w:left="567" w:hanging="567"/>
        <w:rPr>
          <w:rFonts w:ascii="Arial" w:hAnsi="Arial" w:cs="Arial"/>
          <w:noProof/>
          <w:sz w:val="22"/>
          <w:szCs w:val="22"/>
        </w:rPr>
      </w:pPr>
      <w:r w:rsidRPr="00A304A8">
        <w:rPr>
          <w:rFonts w:ascii="Arial" w:hAnsi="Arial" w:cs="Arial"/>
          <w:noProof/>
          <w:sz w:val="22"/>
          <w:szCs w:val="22"/>
        </w:rPr>
        <w:t xml:space="preserve">Maidan MM et al. (2005) The G protein-coupled receptor Gpr1 and the Galpha protein Gpa2 act through the cAMP-protein kinase A pathway to induce morphogenesis in Candida albicans. </w:t>
      </w:r>
      <w:r w:rsidRPr="00A304A8">
        <w:rPr>
          <w:rFonts w:ascii="Arial" w:hAnsi="Arial" w:cs="Arial"/>
          <w:i/>
          <w:noProof/>
          <w:sz w:val="22"/>
          <w:szCs w:val="22"/>
        </w:rPr>
        <w:t>Molec Biol Cell</w:t>
      </w:r>
      <w:r w:rsidRPr="00A304A8">
        <w:rPr>
          <w:rFonts w:ascii="Arial" w:hAnsi="Arial" w:cs="Arial"/>
          <w:noProof/>
          <w:sz w:val="22"/>
          <w:szCs w:val="22"/>
        </w:rPr>
        <w:t xml:space="preserve">. </w:t>
      </w:r>
      <w:r w:rsidRPr="00A304A8">
        <w:rPr>
          <w:rFonts w:ascii="Arial" w:hAnsi="Arial" w:cs="Arial"/>
          <w:noProof/>
          <w:sz w:val="22"/>
          <w:szCs w:val="22"/>
          <w:u w:val="single"/>
        </w:rPr>
        <w:t>16</w:t>
      </w:r>
      <w:r w:rsidRPr="00A304A8">
        <w:rPr>
          <w:rFonts w:ascii="Arial" w:hAnsi="Arial" w:cs="Arial"/>
          <w:noProof/>
          <w:sz w:val="22"/>
          <w:szCs w:val="22"/>
        </w:rPr>
        <w:t>, 971-1986.</w:t>
      </w:r>
    </w:p>
    <w:p w14:paraId="0AEB041D" w14:textId="77777777" w:rsidR="00D16698" w:rsidRDefault="00D16698" w:rsidP="00A304A8">
      <w:pPr>
        <w:autoSpaceDE w:val="0"/>
        <w:autoSpaceDN w:val="0"/>
        <w:adjustRightInd w:val="0"/>
        <w:spacing w:after="80" w:line="276" w:lineRule="auto"/>
        <w:ind w:left="567" w:hanging="567"/>
        <w:rPr>
          <w:rFonts w:ascii="Arial" w:hAnsi="Arial" w:cs="Arial"/>
          <w:bCs/>
          <w:sz w:val="22"/>
          <w:szCs w:val="22"/>
        </w:rPr>
      </w:pPr>
    </w:p>
    <w:p w14:paraId="0722148B" w14:textId="77777777" w:rsidR="00D16698" w:rsidRDefault="00D16698" w:rsidP="00A304A8">
      <w:pPr>
        <w:autoSpaceDE w:val="0"/>
        <w:autoSpaceDN w:val="0"/>
        <w:adjustRightInd w:val="0"/>
        <w:spacing w:after="80" w:line="276" w:lineRule="auto"/>
        <w:ind w:left="567" w:hanging="567"/>
        <w:rPr>
          <w:rFonts w:ascii="Arial" w:hAnsi="Arial" w:cs="Arial"/>
          <w:bCs/>
          <w:sz w:val="22"/>
          <w:szCs w:val="22"/>
        </w:rPr>
      </w:pPr>
    </w:p>
    <w:p w14:paraId="52BBAFE4" w14:textId="19B9BC39" w:rsidR="002856FD" w:rsidRPr="00D02C67" w:rsidRDefault="002856FD" w:rsidP="00D02C67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sectPr w:rsidR="002856FD" w:rsidRPr="00D02C67" w:rsidSect="0078599F">
      <w:pgSz w:w="15840" w:h="12240" w:orient="landscape"/>
      <w:pgMar w:top="737" w:right="1134" w:bottom="73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D210342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2C941F5"/>
    <w:multiLevelType w:val="hybridMultilevel"/>
    <w:tmpl w:val="3476F17E"/>
    <w:lvl w:ilvl="0" w:tplc="AD88AC2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567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EMBO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Old New Master Endnote Ref list-Converted(v9) (use this).enl&lt;/item&gt;&lt;/Libraries&gt;&lt;/ENLibraries&gt;"/>
  </w:docVars>
  <w:rsids>
    <w:rsidRoot w:val="00802B64"/>
    <w:rsid w:val="00002D83"/>
    <w:rsid w:val="00002F4F"/>
    <w:rsid w:val="00003235"/>
    <w:rsid w:val="000051C8"/>
    <w:rsid w:val="000056C0"/>
    <w:rsid w:val="00005BBD"/>
    <w:rsid w:val="000071EC"/>
    <w:rsid w:val="0000769C"/>
    <w:rsid w:val="00010A73"/>
    <w:rsid w:val="00011750"/>
    <w:rsid w:val="00011C4D"/>
    <w:rsid w:val="00012431"/>
    <w:rsid w:val="00013801"/>
    <w:rsid w:val="00014C9A"/>
    <w:rsid w:val="00017F41"/>
    <w:rsid w:val="00020153"/>
    <w:rsid w:val="00021698"/>
    <w:rsid w:val="00022150"/>
    <w:rsid w:val="00022A8D"/>
    <w:rsid w:val="00023F56"/>
    <w:rsid w:val="00024A0F"/>
    <w:rsid w:val="000251DB"/>
    <w:rsid w:val="000314B0"/>
    <w:rsid w:val="00031D9D"/>
    <w:rsid w:val="000332A3"/>
    <w:rsid w:val="0003340B"/>
    <w:rsid w:val="00034055"/>
    <w:rsid w:val="00034578"/>
    <w:rsid w:val="000355B7"/>
    <w:rsid w:val="00035AB2"/>
    <w:rsid w:val="00035E33"/>
    <w:rsid w:val="000377B9"/>
    <w:rsid w:val="00040AE9"/>
    <w:rsid w:val="000412A9"/>
    <w:rsid w:val="0004195B"/>
    <w:rsid w:val="000423BC"/>
    <w:rsid w:val="00042BAC"/>
    <w:rsid w:val="000439DB"/>
    <w:rsid w:val="000442B0"/>
    <w:rsid w:val="000522B9"/>
    <w:rsid w:val="00057202"/>
    <w:rsid w:val="0006058E"/>
    <w:rsid w:val="00060CFE"/>
    <w:rsid w:val="000625A5"/>
    <w:rsid w:val="00063991"/>
    <w:rsid w:val="000645B6"/>
    <w:rsid w:val="000647F8"/>
    <w:rsid w:val="00070EFB"/>
    <w:rsid w:val="0007128B"/>
    <w:rsid w:val="00071E99"/>
    <w:rsid w:val="00072A8E"/>
    <w:rsid w:val="000759C0"/>
    <w:rsid w:val="00077C9A"/>
    <w:rsid w:val="00080186"/>
    <w:rsid w:val="00080DAA"/>
    <w:rsid w:val="0008122E"/>
    <w:rsid w:val="0008279D"/>
    <w:rsid w:val="00082E06"/>
    <w:rsid w:val="00082ED9"/>
    <w:rsid w:val="00083EE2"/>
    <w:rsid w:val="00084F4C"/>
    <w:rsid w:val="000861FC"/>
    <w:rsid w:val="00087069"/>
    <w:rsid w:val="000923C6"/>
    <w:rsid w:val="00092AB2"/>
    <w:rsid w:val="00093868"/>
    <w:rsid w:val="000953BA"/>
    <w:rsid w:val="00096F0F"/>
    <w:rsid w:val="00096F35"/>
    <w:rsid w:val="000A09AC"/>
    <w:rsid w:val="000A23CE"/>
    <w:rsid w:val="000A2F11"/>
    <w:rsid w:val="000A3863"/>
    <w:rsid w:val="000A45D7"/>
    <w:rsid w:val="000A46B1"/>
    <w:rsid w:val="000A4ED2"/>
    <w:rsid w:val="000A5C59"/>
    <w:rsid w:val="000A776B"/>
    <w:rsid w:val="000A7AE0"/>
    <w:rsid w:val="000B0613"/>
    <w:rsid w:val="000B1DE7"/>
    <w:rsid w:val="000B240D"/>
    <w:rsid w:val="000B2F86"/>
    <w:rsid w:val="000B3200"/>
    <w:rsid w:val="000B43C8"/>
    <w:rsid w:val="000B5C34"/>
    <w:rsid w:val="000B5E26"/>
    <w:rsid w:val="000C0E35"/>
    <w:rsid w:val="000C15AC"/>
    <w:rsid w:val="000C28C3"/>
    <w:rsid w:val="000C2AD8"/>
    <w:rsid w:val="000C4882"/>
    <w:rsid w:val="000C4DAF"/>
    <w:rsid w:val="000C62F9"/>
    <w:rsid w:val="000C6B5E"/>
    <w:rsid w:val="000D1F08"/>
    <w:rsid w:val="000D3CBF"/>
    <w:rsid w:val="000D4382"/>
    <w:rsid w:val="000D4914"/>
    <w:rsid w:val="000D6025"/>
    <w:rsid w:val="000D693D"/>
    <w:rsid w:val="000D73D9"/>
    <w:rsid w:val="000D762D"/>
    <w:rsid w:val="000E2C9B"/>
    <w:rsid w:val="000E32D3"/>
    <w:rsid w:val="000E42A7"/>
    <w:rsid w:val="000E4536"/>
    <w:rsid w:val="000E7496"/>
    <w:rsid w:val="000F16FB"/>
    <w:rsid w:val="000F4B9F"/>
    <w:rsid w:val="000F6511"/>
    <w:rsid w:val="000F671B"/>
    <w:rsid w:val="000F76EF"/>
    <w:rsid w:val="001004B4"/>
    <w:rsid w:val="001010FA"/>
    <w:rsid w:val="0010158E"/>
    <w:rsid w:val="001025A3"/>
    <w:rsid w:val="00104941"/>
    <w:rsid w:val="00104E3B"/>
    <w:rsid w:val="00104FBA"/>
    <w:rsid w:val="00107A8A"/>
    <w:rsid w:val="001106B3"/>
    <w:rsid w:val="001130D5"/>
    <w:rsid w:val="001176E6"/>
    <w:rsid w:val="0012177A"/>
    <w:rsid w:val="00121855"/>
    <w:rsid w:val="0012554E"/>
    <w:rsid w:val="00130575"/>
    <w:rsid w:val="00130E6F"/>
    <w:rsid w:val="001348D4"/>
    <w:rsid w:val="00136CC4"/>
    <w:rsid w:val="00136EDF"/>
    <w:rsid w:val="00145171"/>
    <w:rsid w:val="0014571F"/>
    <w:rsid w:val="0014734A"/>
    <w:rsid w:val="00152BDF"/>
    <w:rsid w:val="00154FFC"/>
    <w:rsid w:val="0015732F"/>
    <w:rsid w:val="001600AF"/>
    <w:rsid w:val="00164019"/>
    <w:rsid w:val="001716F2"/>
    <w:rsid w:val="0017204B"/>
    <w:rsid w:val="001728D7"/>
    <w:rsid w:val="00173170"/>
    <w:rsid w:val="00173906"/>
    <w:rsid w:val="00173BD8"/>
    <w:rsid w:val="001744AB"/>
    <w:rsid w:val="00177379"/>
    <w:rsid w:val="00177445"/>
    <w:rsid w:val="00180FC4"/>
    <w:rsid w:val="00184397"/>
    <w:rsid w:val="0018468C"/>
    <w:rsid w:val="001867B1"/>
    <w:rsid w:val="00186FCC"/>
    <w:rsid w:val="00187D85"/>
    <w:rsid w:val="00190C21"/>
    <w:rsid w:val="00191EBB"/>
    <w:rsid w:val="00192671"/>
    <w:rsid w:val="001929CB"/>
    <w:rsid w:val="00192FAA"/>
    <w:rsid w:val="00194230"/>
    <w:rsid w:val="00194FF2"/>
    <w:rsid w:val="00196320"/>
    <w:rsid w:val="001A0572"/>
    <w:rsid w:val="001A05BA"/>
    <w:rsid w:val="001A3C3E"/>
    <w:rsid w:val="001B11D4"/>
    <w:rsid w:val="001B1D56"/>
    <w:rsid w:val="001B1FE8"/>
    <w:rsid w:val="001B5565"/>
    <w:rsid w:val="001B67E7"/>
    <w:rsid w:val="001C0024"/>
    <w:rsid w:val="001C04CB"/>
    <w:rsid w:val="001C2025"/>
    <w:rsid w:val="001C4A09"/>
    <w:rsid w:val="001C62ED"/>
    <w:rsid w:val="001C65D1"/>
    <w:rsid w:val="001C78D4"/>
    <w:rsid w:val="001D1B2A"/>
    <w:rsid w:val="001D2210"/>
    <w:rsid w:val="001D2CBF"/>
    <w:rsid w:val="001D3154"/>
    <w:rsid w:val="001D44A0"/>
    <w:rsid w:val="001D4EFC"/>
    <w:rsid w:val="001D4F68"/>
    <w:rsid w:val="001E072D"/>
    <w:rsid w:val="001E1018"/>
    <w:rsid w:val="001E36E0"/>
    <w:rsid w:val="001E3A98"/>
    <w:rsid w:val="001E4AB0"/>
    <w:rsid w:val="001E520F"/>
    <w:rsid w:val="001E5BB7"/>
    <w:rsid w:val="001E5F8A"/>
    <w:rsid w:val="001E6377"/>
    <w:rsid w:val="001E6C34"/>
    <w:rsid w:val="001E6F93"/>
    <w:rsid w:val="001F1780"/>
    <w:rsid w:val="001F41C8"/>
    <w:rsid w:val="001F436F"/>
    <w:rsid w:val="001F465A"/>
    <w:rsid w:val="001F500E"/>
    <w:rsid w:val="001F7AFD"/>
    <w:rsid w:val="0020323D"/>
    <w:rsid w:val="002033C8"/>
    <w:rsid w:val="00203CB3"/>
    <w:rsid w:val="00205097"/>
    <w:rsid w:val="002051B2"/>
    <w:rsid w:val="00206E87"/>
    <w:rsid w:val="00210AF4"/>
    <w:rsid w:val="00213ACC"/>
    <w:rsid w:val="0021481C"/>
    <w:rsid w:val="00222145"/>
    <w:rsid w:val="00222989"/>
    <w:rsid w:val="0022337D"/>
    <w:rsid w:val="002255F4"/>
    <w:rsid w:val="002303CF"/>
    <w:rsid w:val="0023115D"/>
    <w:rsid w:val="00231A03"/>
    <w:rsid w:val="0023200F"/>
    <w:rsid w:val="00234C36"/>
    <w:rsid w:val="00234ED0"/>
    <w:rsid w:val="0023560A"/>
    <w:rsid w:val="00235875"/>
    <w:rsid w:val="00237D72"/>
    <w:rsid w:val="002421CA"/>
    <w:rsid w:val="002457D4"/>
    <w:rsid w:val="002461AF"/>
    <w:rsid w:val="00247156"/>
    <w:rsid w:val="00252B4D"/>
    <w:rsid w:val="0025413E"/>
    <w:rsid w:val="00254A38"/>
    <w:rsid w:val="00254A6C"/>
    <w:rsid w:val="0025504E"/>
    <w:rsid w:val="00257B36"/>
    <w:rsid w:val="00257F3C"/>
    <w:rsid w:val="0026111F"/>
    <w:rsid w:val="002611D8"/>
    <w:rsid w:val="0026171B"/>
    <w:rsid w:val="0026424F"/>
    <w:rsid w:val="00264A90"/>
    <w:rsid w:val="0026567D"/>
    <w:rsid w:val="00265D13"/>
    <w:rsid w:val="002662C8"/>
    <w:rsid w:val="0026762C"/>
    <w:rsid w:val="0027009C"/>
    <w:rsid w:val="00270B8B"/>
    <w:rsid w:val="00270DC2"/>
    <w:rsid w:val="00271B60"/>
    <w:rsid w:val="00271F67"/>
    <w:rsid w:val="00277AF0"/>
    <w:rsid w:val="00280E97"/>
    <w:rsid w:val="00283EE2"/>
    <w:rsid w:val="0028511F"/>
    <w:rsid w:val="0028536A"/>
    <w:rsid w:val="002856FD"/>
    <w:rsid w:val="00292345"/>
    <w:rsid w:val="002A33DE"/>
    <w:rsid w:val="002B2283"/>
    <w:rsid w:val="002B2C6A"/>
    <w:rsid w:val="002B6719"/>
    <w:rsid w:val="002B6F77"/>
    <w:rsid w:val="002C0A8D"/>
    <w:rsid w:val="002C1423"/>
    <w:rsid w:val="002C216C"/>
    <w:rsid w:val="002C2705"/>
    <w:rsid w:val="002C2806"/>
    <w:rsid w:val="002C4A8C"/>
    <w:rsid w:val="002C5583"/>
    <w:rsid w:val="002C57EF"/>
    <w:rsid w:val="002C5FAE"/>
    <w:rsid w:val="002C7B73"/>
    <w:rsid w:val="002D0702"/>
    <w:rsid w:val="002D0E7B"/>
    <w:rsid w:val="002D57EF"/>
    <w:rsid w:val="002D587D"/>
    <w:rsid w:val="002D78E2"/>
    <w:rsid w:val="002E0139"/>
    <w:rsid w:val="002E1FD9"/>
    <w:rsid w:val="002E3D08"/>
    <w:rsid w:val="002E4AC6"/>
    <w:rsid w:val="002E5C8A"/>
    <w:rsid w:val="002E5FAC"/>
    <w:rsid w:val="002E6072"/>
    <w:rsid w:val="002E62B1"/>
    <w:rsid w:val="002F0592"/>
    <w:rsid w:val="002F3471"/>
    <w:rsid w:val="002F3F00"/>
    <w:rsid w:val="002F592B"/>
    <w:rsid w:val="002F5B5C"/>
    <w:rsid w:val="002F5D36"/>
    <w:rsid w:val="002F6C89"/>
    <w:rsid w:val="002F73B5"/>
    <w:rsid w:val="003012B4"/>
    <w:rsid w:val="00301B32"/>
    <w:rsid w:val="003032C6"/>
    <w:rsid w:val="00305136"/>
    <w:rsid w:val="00305175"/>
    <w:rsid w:val="00306CA1"/>
    <w:rsid w:val="0031064C"/>
    <w:rsid w:val="00310956"/>
    <w:rsid w:val="00314F7E"/>
    <w:rsid w:val="00315AE2"/>
    <w:rsid w:val="00320090"/>
    <w:rsid w:val="00322E28"/>
    <w:rsid w:val="00326C3C"/>
    <w:rsid w:val="00327536"/>
    <w:rsid w:val="00333182"/>
    <w:rsid w:val="00333250"/>
    <w:rsid w:val="003358D2"/>
    <w:rsid w:val="00340903"/>
    <w:rsid w:val="00341824"/>
    <w:rsid w:val="00341C42"/>
    <w:rsid w:val="00343EB7"/>
    <w:rsid w:val="003449F8"/>
    <w:rsid w:val="00344A4C"/>
    <w:rsid w:val="00344FD2"/>
    <w:rsid w:val="00345197"/>
    <w:rsid w:val="00345C14"/>
    <w:rsid w:val="003460F5"/>
    <w:rsid w:val="00346960"/>
    <w:rsid w:val="003469A1"/>
    <w:rsid w:val="00347DD3"/>
    <w:rsid w:val="003517FF"/>
    <w:rsid w:val="0035186B"/>
    <w:rsid w:val="003519BA"/>
    <w:rsid w:val="003529CA"/>
    <w:rsid w:val="00353BAD"/>
    <w:rsid w:val="00356F22"/>
    <w:rsid w:val="003577B0"/>
    <w:rsid w:val="00360FB1"/>
    <w:rsid w:val="003615AC"/>
    <w:rsid w:val="00362064"/>
    <w:rsid w:val="00363063"/>
    <w:rsid w:val="00364645"/>
    <w:rsid w:val="003648CC"/>
    <w:rsid w:val="00364FF5"/>
    <w:rsid w:val="0036596D"/>
    <w:rsid w:val="0036597C"/>
    <w:rsid w:val="00365CA0"/>
    <w:rsid w:val="003668B7"/>
    <w:rsid w:val="0037035F"/>
    <w:rsid w:val="00370AB8"/>
    <w:rsid w:val="00371026"/>
    <w:rsid w:val="00373989"/>
    <w:rsid w:val="003751FF"/>
    <w:rsid w:val="003777A2"/>
    <w:rsid w:val="00377979"/>
    <w:rsid w:val="003815A7"/>
    <w:rsid w:val="00383DCB"/>
    <w:rsid w:val="003850FD"/>
    <w:rsid w:val="00387AD0"/>
    <w:rsid w:val="00390471"/>
    <w:rsid w:val="00391D3E"/>
    <w:rsid w:val="00392A7B"/>
    <w:rsid w:val="00392D63"/>
    <w:rsid w:val="00394930"/>
    <w:rsid w:val="003A08A1"/>
    <w:rsid w:val="003A0AD0"/>
    <w:rsid w:val="003A2028"/>
    <w:rsid w:val="003A297D"/>
    <w:rsid w:val="003A30D5"/>
    <w:rsid w:val="003A6CC9"/>
    <w:rsid w:val="003B041C"/>
    <w:rsid w:val="003B0FD8"/>
    <w:rsid w:val="003B26B7"/>
    <w:rsid w:val="003B3092"/>
    <w:rsid w:val="003C0107"/>
    <w:rsid w:val="003C07A4"/>
    <w:rsid w:val="003C278A"/>
    <w:rsid w:val="003C2A01"/>
    <w:rsid w:val="003C2B55"/>
    <w:rsid w:val="003C3A01"/>
    <w:rsid w:val="003C5221"/>
    <w:rsid w:val="003C591C"/>
    <w:rsid w:val="003C765D"/>
    <w:rsid w:val="003D048C"/>
    <w:rsid w:val="003D1386"/>
    <w:rsid w:val="003D24AE"/>
    <w:rsid w:val="003D3D7C"/>
    <w:rsid w:val="003D492D"/>
    <w:rsid w:val="003D6C1B"/>
    <w:rsid w:val="003E2D9A"/>
    <w:rsid w:val="003E3A09"/>
    <w:rsid w:val="003E7E1A"/>
    <w:rsid w:val="003F0104"/>
    <w:rsid w:val="003F0657"/>
    <w:rsid w:val="003F0E60"/>
    <w:rsid w:val="003F175B"/>
    <w:rsid w:val="003F28E8"/>
    <w:rsid w:val="003F34E9"/>
    <w:rsid w:val="003F376C"/>
    <w:rsid w:val="003F3F51"/>
    <w:rsid w:val="003F7428"/>
    <w:rsid w:val="004017BF"/>
    <w:rsid w:val="00401CF3"/>
    <w:rsid w:val="00402D0B"/>
    <w:rsid w:val="004034F9"/>
    <w:rsid w:val="00404130"/>
    <w:rsid w:val="0040416E"/>
    <w:rsid w:val="0040424D"/>
    <w:rsid w:val="0040472C"/>
    <w:rsid w:val="00404F13"/>
    <w:rsid w:val="00404F4B"/>
    <w:rsid w:val="004054C0"/>
    <w:rsid w:val="004061D7"/>
    <w:rsid w:val="004068B4"/>
    <w:rsid w:val="0041189E"/>
    <w:rsid w:val="00413E4D"/>
    <w:rsid w:val="004143C6"/>
    <w:rsid w:val="00415CD2"/>
    <w:rsid w:val="00421E20"/>
    <w:rsid w:val="00421F73"/>
    <w:rsid w:val="00422142"/>
    <w:rsid w:val="00422ABD"/>
    <w:rsid w:val="00424641"/>
    <w:rsid w:val="00425E68"/>
    <w:rsid w:val="0042621F"/>
    <w:rsid w:val="00430749"/>
    <w:rsid w:val="0043225D"/>
    <w:rsid w:val="0043243E"/>
    <w:rsid w:val="004363AE"/>
    <w:rsid w:val="00437B16"/>
    <w:rsid w:val="00440860"/>
    <w:rsid w:val="004412E1"/>
    <w:rsid w:val="004416C2"/>
    <w:rsid w:val="00444059"/>
    <w:rsid w:val="00444280"/>
    <w:rsid w:val="00444D6C"/>
    <w:rsid w:val="00446369"/>
    <w:rsid w:val="004466AC"/>
    <w:rsid w:val="0044693D"/>
    <w:rsid w:val="0044719A"/>
    <w:rsid w:val="0044760C"/>
    <w:rsid w:val="00451058"/>
    <w:rsid w:val="00452B42"/>
    <w:rsid w:val="004537BB"/>
    <w:rsid w:val="00454001"/>
    <w:rsid w:val="00454656"/>
    <w:rsid w:val="00455640"/>
    <w:rsid w:val="00456A86"/>
    <w:rsid w:val="00457C7B"/>
    <w:rsid w:val="004600D0"/>
    <w:rsid w:val="0046091F"/>
    <w:rsid w:val="00460C49"/>
    <w:rsid w:val="00464A9E"/>
    <w:rsid w:val="00464F58"/>
    <w:rsid w:val="004662C5"/>
    <w:rsid w:val="0046757A"/>
    <w:rsid w:val="00471D0C"/>
    <w:rsid w:val="00473726"/>
    <w:rsid w:val="00474DBF"/>
    <w:rsid w:val="004766B8"/>
    <w:rsid w:val="00476C4C"/>
    <w:rsid w:val="00476D48"/>
    <w:rsid w:val="0047750D"/>
    <w:rsid w:val="0048079C"/>
    <w:rsid w:val="0048376F"/>
    <w:rsid w:val="0048588B"/>
    <w:rsid w:val="00486858"/>
    <w:rsid w:val="00490460"/>
    <w:rsid w:val="00490576"/>
    <w:rsid w:val="00491209"/>
    <w:rsid w:val="00493D1B"/>
    <w:rsid w:val="00493ECD"/>
    <w:rsid w:val="00494F7A"/>
    <w:rsid w:val="004976F2"/>
    <w:rsid w:val="004A4540"/>
    <w:rsid w:val="004A454C"/>
    <w:rsid w:val="004A47A7"/>
    <w:rsid w:val="004A5627"/>
    <w:rsid w:val="004A7DAF"/>
    <w:rsid w:val="004B0BDA"/>
    <w:rsid w:val="004B2BC2"/>
    <w:rsid w:val="004B3A78"/>
    <w:rsid w:val="004B52F6"/>
    <w:rsid w:val="004B64A8"/>
    <w:rsid w:val="004B6894"/>
    <w:rsid w:val="004B7860"/>
    <w:rsid w:val="004C0498"/>
    <w:rsid w:val="004C125B"/>
    <w:rsid w:val="004C15D7"/>
    <w:rsid w:val="004C16CC"/>
    <w:rsid w:val="004C18D7"/>
    <w:rsid w:val="004C1E28"/>
    <w:rsid w:val="004C3A3A"/>
    <w:rsid w:val="004C3ADD"/>
    <w:rsid w:val="004C4896"/>
    <w:rsid w:val="004C742D"/>
    <w:rsid w:val="004C7E23"/>
    <w:rsid w:val="004C7F89"/>
    <w:rsid w:val="004D4679"/>
    <w:rsid w:val="004E10C7"/>
    <w:rsid w:val="004E3A6E"/>
    <w:rsid w:val="004E3EE0"/>
    <w:rsid w:val="004E3F90"/>
    <w:rsid w:val="004E4338"/>
    <w:rsid w:val="004E4570"/>
    <w:rsid w:val="004E5D05"/>
    <w:rsid w:val="004E6E5B"/>
    <w:rsid w:val="004F2A69"/>
    <w:rsid w:val="004F358A"/>
    <w:rsid w:val="004F4024"/>
    <w:rsid w:val="004F60EB"/>
    <w:rsid w:val="004F6E33"/>
    <w:rsid w:val="004F7F1F"/>
    <w:rsid w:val="0050064C"/>
    <w:rsid w:val="005017D8"/>
    <w:rsid w:val="005017E8"/>
    <w:rsid w:val="00502DCF"/>
    <w:rsid w:val="00502EE4"/>
    <w:rsid w:val="00503391"/>
    <w:rsid w:val="005037AD"/>
    <w:rsid w:val="00506AD4"/>
    <w:rsid w:val="005077F7"/>
    <w:rsid w:val="00510065"/>
    <w:rsid w:val="0051011F"/>
    <w:rsid w:val="00511DFB"/>
    <w:rsid w:val="00512D7A"/>
    <w:rsid w:val="005152C9"/>
    <w:rsid w:val="00515947"/>
    <w:rsid w:val="005160D3"/>
    <w:rsid w:val="00516F6C"/>
    <w:rsid w:val="005177A5"/>
    <w:rsid w:val="005258FA"/>
    <w:rsid w:val="00525ECB"/>
    <w:rsid w:val="00532134"/>
    <w:rsid w:val="00532E8E"/>
    <w:rsid w:val="0053324E"/>
    <w:rsid w:val="00537738"/>
    <w:rsid w:val="00537A23"/>
    <w:rsid w:val="00540DFF"/>
    <w:rsid w:val="0054171A"/>
    <w:rsid w:val="0054204D"/>
    <w:rsid w:val="005426AF"/>
    <w:rsid w:val="00542968"/>
    <w:rsid w:val="00542E86"/>
    <w:rsid w:val="00544F77"/>
    <w:rsid w:val="00545151"/>
    <w:rsid w:val="00545496"/>
    <w:rsid w:val="00545A9F"/>
    <w:rsid w:val="0055346A"/>
    <w:rsid w:val="005538C5"/>
    <w:rsid w:val="00555AD2"/>
    <w:rsid w:val="00561477"/>
    <w:rsid w:val="00562EBA"/>
    <w:rsid w:val="00563B87"/>
    <w:rsid w:val="00565658"/>
    <w:rsid w:val="005664F0"/>
    <w:rsid w:val="00567DF5"/>
    <w:rsid w:val="0057105C"/>
    <w:rsid w:val="0057126E"/>
    <w:rsid w:val="00571A09"/>
    <w:rsid w:val="00571E90"/>
    <w:rsid w:val="00574741"/>
    <w:rsid w:val="00575A02"/>
    <w:rsid w:val="0057702E"/>
    <w:rsid w:val="00577504"/>
    <w:rsid w:val="005777AD"/>
    <w:rsid w:val="00577BBA"/>
    <w:rsid w:val="00577EFE"/>
    <w:rsid w:val="00580215"/>
    <w:rsid w:val="0058243F"/>
    <w:rsid w:val="00582A08"/>
    <w:rsid w:val="00584C41"/>
    <w:rsid w:val="00584EEB"/>
    <w:rsid w:val="005853A8"/>
    <w:rsid w:val="00585ED2"/>
    <w:rsid w:val="00586AEC"/>
    <w:rsid w:val="00586BF3"/>
    <w:rsid w:val="00586E41"/>
    <w:rsid w:val="00591373"/>
    <w:rsid w:val="00593061"/>
    <w:rsid w:val="00593EE4"/>
    <w:rsid w:val="00594C68"/>
    <w:rsid w:val="0059748F"/>
    <w:rsid w:val="005A172C"/>
    <w:rsid w:val="005A3955"/>
    <w:rsid w:val="005A3DB9"/>
    <w:rsid w:val="005A51D4"/>
    <w:rsid w:val="005A7F43"/>
    <w:rsid w:val="005B24F3"/>
    <w:rsid w:val="005B2DF0"/>
    <w:rsid w:val="005B572C"/>
    <w:rsid w:val="005C291F"/>
    <w:rsid w:val="005C3F11"/>
    <w:rsid w:val="005C6DAE"/>
    <w:rsid w:val="005C7C1D"/>
    <w:rsid w:val="005D0F17"/>
    <w:rsid w:val="005D267D"/>
    <w:rsid w:val="005D491D"/>
    <w:rsid w:val="005D540B"/>
    <w:rsid w:val="005D6385"/>
    <w:rsid w:val="005D67DA"/>
    <w:rsid w:val="005D6E70"/>
    <w:rsid w:val="005D757A"/>
    <w:rsid w:val="005D7BA7"/>
    <w:rsid w:val="005E044F"/>
    <w:rsid w:val="005E0557"/>
    <w:rsid w:val="005E060B"/>
    <w:rsid w:val="005E313F"/>
    <w:rsid w:val="005E377F"/>
    <w:rsid w:val="005E3DFC"/>
    <w:rsid w:val="005E5A02"/>
    <w:rsid w:val="005E5CB2"/>
    <w:rsid w:val="005E7234"/>
    <w:rsid w:val="005F08ED"/>
    <w:rsid w:val="005F0FD2"/>
    <w:rsid w:val="005F179E"/>
    <w:rsid w:val="005F1F07"/>
    <w:rsid w:val="005F1FAF"/>
    <w:rsid w:val="005F2F3C"/>
    <w:rsid w:val="005F4B81"/>
    <w:rsid w:val="005F4C21"/>
    <w:rsid w:val="005F5208"/>
    <w:rsid w:val="005F5562"/>
    <w:rsid w:val="005F5875"/>
    <w:rsid w:val="005F5FB9"/>
    <w:rsid w:val="00601991"/>
    <w:rsid w:val="00603115"/>
    <w:rsid w:val="006036A0"/>
    <w:rsid w:val="006046E0"/>
    <w:rsid w:val="00604879"/>
    <w:rsid w:val="00604AC5"/>
    <w:rsid w:val="006050F7"/>
    <w:rsid w:val="0060626A"/>
    <w:rsid w:val="0060630B"/>
    <w:rsid w:val="00606C88"/>
    <w:rsid w:val="00606CD3"/>
    <w:rsid w:val="006118F3"/>
    <w:rsid w:val="006124B0"/>
    <w:rsid w:val="00612DCB"/>
    <w:rsid w:val="00615911"/>
    <w:rsid w:val="006200AD"/>
    <w:rsid w:val="00620391"/>
    <w:rsid w:val="0062089A"/>
    <w:rsid w:val="00622DFF"/>
    <w:rsid w:val="00624185"/>
    <w:rsid w:val="00624232"/>
    <w:rsid w:val="006256AB"/>
    <w:rsid w:val="00625DFC"/>
    <w:rsid w:val="00626A78"/>
    <w:rsid w:val="00626E8B"/>
    <w:rsid w:val="00635099"/>
    <w:rsid w:val="00635BF7"/>
    <w:rsid w:val="00637C4E"/>
    <w:rsid w:val="00640967"/>
    <w:rsid w:val="00643ECC"/>
    <w:rsid w:val="00643F5C"/>
    <w:rsid w:val="00644007"/>
    <w:rsid w:val="00644758"/>
    <w:rsid w:val="00647055"/>
    <w:rsid w:val="006504A6"/>
    <w:rsid w:val="0065073F"/>
    <w:rsid w:val="00650C9D"/>
    <w:rsid w:val="0065100C"/>
    <w:rsid w:val="0065257A"/>
    <w:rsid w:val="00657A60"/>
    <w:rsid w:val="00660ABF"/>
    <w:rsid w:val="006634FA"/>
    <w:rsid w:val="006651EC"/>
    <w:rsid w:val="00673B6C"/>
    <w:rsid w:val="006747B5"/>
    <w:rsid w:val="006763EF"/>
    <w:rsid w:val="006831B2"/>
    <w:rsid w:val="006845A0"/>
    <w:rsid w:val="00686040"/>
    <w:rsid w:val="00686DC8"/>
    <w:rsid w:val="00697DBB"/>
    <w:rsid w:val="006A0987"/>
    <w:rsid w:val="006A0E77"/>
    <w:rsid w:val="006A1EAA"/>
    <w:rsid w:val="006A45CA"/>
    <w:rsid w:val="006A60A2"/>
    <w:rsid w:val="006A6EB8"/>
    <w:rsid w:val="006A7FBC"/>
    <w:rsid w:val="006B05BF"/>
    <w:rsid w:val="006B270E"/>
    <w:rsid w:val="006B273E"/>
    <w:rsid w:val="006B59E2"/>
    <w:rsid w:val="006B64E6"/>
    <w:rsid w:val="006B6EF0"/>
    <w:rsid w:val="006C0F04"/>
    <w:rsid w:val="006C132B"/>
    <w:rsid w:val="006C29BC"/>
    <w:rsid w:val="006C51E5"/>
    <w:rsid w:val="006C5A41"/>
    <w:rsid w:val="006C65E5"/>
    <w:rsid w:val="006C663D"/>
    <w:rsid w:val="006C6FC8"/>
    <w:rsid w:val="006C7032"/>
    <w:rsid w:val="006C7255"/>
    <w:rsid w:val="006C7A57"/>
    <w:rsid w:val="006D06F3"/>
    <w:rsid w:val="006D7B12"/>
    <w:rsid w:val="006E10DB"/>
    <w:rsid w:val="006E16FA"/>
    <w:rsid w:val="006E1A9F"/>
    <w:rsid w:val="006E37AB"/>
    <w:rsid w:val="006E3831"/>
    <w:rsid w:val="006E3961"/>
    <w:rsid w:val="006E3B56"/>
    <w:rsid w:val="006F2329"/>
    <w:rsid w:val="006F2C95"/>
    <w:rsid w:val="006F3984"/>
    <w:rsid w:val="006F42BC"/>
    <w:rsid w:val="006F5DEC"/>
    <w:rsid w:val="006F6574"/>
    <w:rsid w:val="006F7F5B"/>
    <w:rsid w:val="007001C8"/>
    <w:rsid w:val="00702819"/>
    <w:rsid w:val="007046DF"/>
    <w:rsid w:val="00704D86"/>
    <w:rsid w:val="00706674"/>
    <w:rsid w:val="00707824"/>
    <w:rsid w:val="00707978"/>
    <w:rsid w:val="007104E9"/>
    <w:rsid w:val="00711CE4"/>
    <w:rsid w:val="007120E0"/>
    <w:rsid w:val="0071591E"/>
    <w:rsid w:val="00716E9E"/>
    <w:rsid w:val="00720D6C"/>
    <w:rsid w:val="007214BB"/>
    <w:rsid w:val="00721971"/>
    <w:rsid w:val="00722935"/>
    <w:rsid w:val="007240A5"/>
    <w:rsid w:val="00725FA7"/>
    <w:rsid w:val="00732863"/>
    <w:rsid w:val="0073375D"/>
    <w:rsid w:val="00733A03"/>
    <w:rsid w:val="0073473B"/>
    <w:rsid w:val="00734DA8"/>
    <w:rsid w:val="00736239"/>
    <w:rsid w:val="007362E6"/>
    <w:rsid w:val="00736841"/>
    <w:rsid w:val="0073798C"/>
    <w:rsid w:val="00741399"/>
    <w:rsid w:val="00741694"/>
    <w:rsid w:val="0074311D"/>
    <w:rsid w:val="00744544"/>
    <w:rsid w:val="00750E89"/>
    <w:rsid w:val="00751B96"/>
    <w:rsid w:val="00752CEB"/>
    <w:rsid w:val="00753457"/>
    <w:rsid w:val="00753F9B"/>
    <w:rsid w:val="007563CA"/>
    <w:rsid w:val="00757116"/>
    <w:rsid w:val="007577AD"/>
    <w:rsid w:val="00760C9A"/>
    <w:rsid w:val="007628F4"/>
    <w:rsid w:val="007652D7"/>
    <w:rsid w:val="00765A39"/>
    <w:rsid w:val="007660BD"/>
    <w:rsid w:val="00770975"/>
    <w:rsid w:val="007715B1"/>
    <w:rsid w:val="00771F97"/>
    <w:rsid w:val="0077248C"/>
    <w:rsid w:val="007730A6"/>
    <w:rsid w:val="0077487D"/>
    <w:rsid w:val="00774AFA"/>
    <w:rsid w:val="00775CCB"/>
    <w:rsid w:val="007774AE"/>
    <w:rsid w:val="007774EB"/>
    <w:rsid w:val="0077756F"/>
    <w:rsid w:val="007776AC"/>
    <w:rsid w:val="00777C6E"/>
    <w:rsid w:val="00780412"/>
    <w:rsid w:val="00781862"/>
    <w:rsid w:val="00781AF1"/>
    <w:rsid w:val="00781E63"/>
    <w:rsid w:val="0078599F"/>
    <w:rsid w:val="00785A87"/>
    <w:rsid w:val="0079009D"/>
    <w:rsid w:val="00791A24"/>
    <w:rsid w:val="00793E6E"/>
    <w:rsid w:val="007966A5"/>
    <w:rsid w:val="007966D6"/>
    <w:rsid w:val="007A1DE7"/>
    <w:rsid w:val="007A56C6"/>
    <w:rsid w:val="007A6AF9"/>
    <w:rsid w:val="007A6B0B"/>
    <w:rsid w:val="007A7872"/>
    <w:rsid w:val="007A78F4"/>
    <w:rsid w:val="007A79AB"/>
    <w:rsid w:val="007B0538"/>
    <w:rsid w:val="007B0670"/>
    <w:rsid w:val="007B1193"/>
    <w:rsid w:val="007B19DD"/>
    <w:rsid w:val="007B1E54"/>
    <w:rsid w:val="007B2F59"/>
    <w:rsid w:val="007B67F9"/>
    <w:rsid w:val="007C2927"/>
    <w:rsid w:val="007C2D54"/>
    <w:rsid w:val="007C2E2F"/>
    <w:rsid w:val="007C34EE"/>
    <w:rsid w:val="007C38F0"/>
    <w:rsid w:val="007C44E4"/>
    <w:rsid w:val="007C5609"/>
    <w:rsid w:val="007D0C8D"/>
    <w:rsid w:val="007D108A"/>
    <w:rsid w:val="007D2325"/>
    <w:rsid w:val="007D46AD"/>
    <w:rsid w:val="007D495D"/>
    <w:rsid w:val="007D5172"/>
    <w:rsid w:val="007D637C"/>
    <w:rsid w:val="007D66F5"/>
    <w:rsid w:val="007D6D76"/>
    <w:rsid w:val="007E1D4E"/>
    <w:rsid w:val="007E2EBB"/>
    <w:rsid w:val="007E6991"/>
    <w:rsid w:val="007E731F"/>
    <w:rsid w:val="007F35AD"/>
    <w:rsid w:val="007F3E0E"/>
    <w:rsid w:val="007F3FD0"/>
    <w:rsid w:val="007F5C7C"/>
    <w:rsid w:val="007F7C3D"/>
    <w:rsid w:val="00800EFF"/>
    <w:rsid w:val="0080192C"/>
    <w:rsid w:val="00801ACE"/>
    <w:rsid w:val="00802B64"/>
    <w:rsid w:val="00804DBF"/>
    <w:rsid w:val="00805CF2"/>
    <w:rsid w:val="00807541"/>
    <w:rsid w:val="0081077E"/>
    <w:rsid w:val="00810B4E"/>
    <w:rsid w:val="008125DC"/>
    <w:rsid w:val="00812A82"/>
    <w:rsid w:val="00813523"/>
    <w:rsid w:val="0081357C"/>
    <w:rsid w:val="00816288"/>
    <w:rsid w:val="00816C38"/>
    <w:rsid w:val="0082412B"/>
    <w:rsid w:val="0082643E"/>
    <w:rsid w:val="008267B6"/>
    <w:rsid w:val="00826CC5"/>
    <w:rsid w:val="00830636"/>
    <w:rsid w:val="00832C54"/>
    <w:rsid w:val="008342A2"/>
    <w:rsid w:val="008411E1"/>
    <w:rsid w:val="00841283"/>
    <w:rsid w:val="00842057"/>
    <w:rsid w:val="00842C97"/>
    <w:rsid w:val="00843233"/>
    <w:rsid w:val="0084324B"/>
    <w:rsid w:val="00843D27"/>
    <w:rsid w:val="00844780"/>
    <w:rsid w:val="00844AF8"/>
    <w:rsid w:val="00846FD9"/>
    <w:rsid w:val="00847E3F"/>
    <w:rsid w:val="00850AAE"/>
    <w:rsid w:val="00853586"/>
    <w:rsid w:val="00854823"/>
    <w:rsid w:val="00855501"/>
    <w:rsid w:val="00855FDC"/>
    <w:rsid w:val="00856268"/>
    <w:rsid w:val="00857498"/>
    <w:rsid w:val="00860FC6"/>
    <w:rsid w:val="00862AB8"/>
    <w:rsid w:val="0086320C"/>
    <w:rsid w:val="00863E6B"/>
    <w:rsid w:val="0087038A"/>
    <w:rsid w:val="00870DAD"/>
    <w:rsid w:val="00872769"/>
    <w:rsid w:val="00872985"/>
    <w:rsid w:val="00872FB8"/>
    <w:rsid w:val="00873864"/>
    <w:rsid w:val="00874186"/>
    <w:rsid w:val="00875132"/>
    <w:rsid w:val="008754A1"/>
    <w:rsid w:val="008756AC"/>
    <w:rsid w:val="008803DC"/>
    <w:rsid w:val="008827F1"/>
    <w:rsid w:val="0088562A"/>
    <w:rsid w:val="00886605"/>
    <w:rsid w:val="00887D5F"/>
    <w:rsid w:val="008909F8"/>
    <w:rsid w:val="00892070"/>
    <w:rsid w:val="00892528"/>
    <w:rsid w:val="008A1BB1"/>
    <w:rsid w:val="008A35AF"/>
    <w:rsid w:val="008A5866"/>
    <w:rsid w:val="008A651F"/>
    <w:rsid w:val="008A70D9"/>
    <w:rsid w:val="008B2086"/>
    <w:rsid w:val="008B2677"/>
    <w:rsid w:val="008B32A7"/>
    <w:rsid w:val="008B367B"/>
    <w:rsid w:val="008B3D54"/>
    <w:rsid w:val="008B4D14"/>
    <w:rsid w:val="008B73CF"/>
    <w:rsid w:val="008C07D8"/>
    <w:rsid w:val="008C09C3"/>
    <w:rsid w:val="008C201D"/>
    <w:rsid w:val="008C2A21"/>
    <w:rsid w:val="008C2BD7"/>
    <w:rsid w:val="008C39B2"/>
    <w:rsid w:val="008C4403"/>
    <w:rsid w:val="008C7F69"/>
    <w:rsid w:val="008D109C"/>
    <w:rsid w:val="008D379E"/>
    <w:rsid w:val="008D3D68"/>
    <w:rsid w:val="008D7A7B"/>
    <w:rsid w:val="008E0DB0"/>
    <w:rsid w:val="008E1DAD"/>
    <w:rsid w:val="008E1F2E"/>
    <w:rsid w:val="008E278A"/>
    <w:rsid w:val="008E6A30"/>
    <w:rsid w:val="008E7880"/>
    <w:rsid w:val="008F077D"/>
    <w:rsid w:val="008F19FE"/>
    <w:rsid w:val="008F1B3B"/>
    <w:rsid w:val="008F2511"/>
    <w:rsid w:val="008F37C7"/>
    <w:rsid w:val="008F40B5"/>
    <w:rsid w:val="008F60CA"/>
    <w:rsid w:val="008F6AA4"/>
    <w:rsid w:val="008F79EE"/>
    <w:rsid w:val="009013C0"/>
    <w:rsid w:val="00902D60"/>
    <w:rsid w:val="00902DDD"/>
    <w:rsid w:val="00902DF6"/>
    <w:rsid w:val="0090305F"/>
    <w:rsid w:val="00903CE0"/>
    <w:rsid w:val="00904ECB"/>
    <w:rsid w:val="00905372"/>
    <w:rsid w:val="0090686C"/>
    <w:rsid w:val="00907E7F"/>
    <w:rsid w:val="009108E8"/>
    <w:rsid w:val="00910912"/>
    <w:rsid w:val="00912644"/>
    <w:rsid w:val="00912C6E"/>
    <w:rsid w:val="00912D99"/>
    <w:rsid w:val="00913E63"/>
    <w:rsid w:val="00915389"/>
    <w:rsid w:val="00916843"/>
    <w:rsid w:val="0091698D"/>
    <w:rsid w:val="0092000E"/>
    <w:rsid w:val="009229A8"/>
    <w:rsid w:val="00922B70"/>
    <w:rsid w:val="00922CA2"/>
    <w:rsid w:val="0092541B"/>
    <w:rsid w:val="0092709A"/>
    <w:rsid w:val="009302D9"/>
    <w:rsid w:val="00933A5A"/>
    <w:rsid w:val="00934A68"/>
    <w:rsid w:val="0093591C"/>
    <w:rsid w:val="0093761A"/>
    <w:rsid w:val="00941956"/>
    <w:rsid w:val="00941B03"/>
    <w:rsid w:val="0094243B"/>
    <w:rsid w:val="009428DD"/>
    <w:rsid w:val="009429FF"/>
    <w:rsid w:val="00945234"/>
    <w:rsid w:val="009479F4"/>
    <w:rsid w:val="0095170B"/>
    <w:rsid w:val="00952ACE"/>
    <w:rsid w:val="00953651"/>
    <w:rsid w:val="00954C52"/>
    <w:rsid w:val="009552EA"/>
    <w:rsid w:val="009635CC"/>
    <w:rsid w:val="00963C3A"/>
    <w:rsid w:val="00963CF0"/>
    <w:rsid w:val="00964456"/>
    <w:rsid w:val="00964492"/>
    <w:rsid w:val="00966144"/>
    <w:rsid w:val="009705BC"/>
    <w:rsid w:val="00971568"/>
    <w:rsid w:val="009720BE"/>
    <w:rsid w:val="009720EF"/>
    <w:rsid w:val="009722C2"/>
    <w:rsid w:val="0097297C"/>
    <w:rsid w:val="00974E78"/>
    <w:rsid w:val="00976435"/>
    <w:rsid w:val="00976F88"/>
    <w:rsid w:val="0097739A"/>
    <w:rsid w:val="0098097B"/>
    <w:rsid w:val="009809AF"/>
    <w:rsid w:val="00980E19"/>
    <w:rsid w:val="009811B8"/>
    <w:rsid w:val="0098162C"/>
    <w:rsid w:val="00981922"/>
    <w:rsid w:val="009824EB"/>
    <w:rsid w:val="009838B1"/>
    <w:rsid w:val="00984E90"/>
    <w:rsid w:val="00990E2F"/>
    <w:rsid w:val="009912D9"/>
    <w:rsid w:val="009941F4"/>
    <w:rsid w:val="009959E7"/>
    <w:rsid w:val="00995DCB"/>
    <w:rsid w:val="009A0174"/>
    <w:rsid w:val="009A0F18"/>
    <w:rsid w:val="009A1DB8"/>
    <w:rsid w:val="009A2216"/>
    <w:rsid w:val="009A2240"/>
    <w:rsid w:val="009A2DDE"/>
    <w:rsid w:val="009A2F15"/>
    <w:rsid w:val="009A3450"/>
    <w:rsid w:val="009A64C7"/>
    <w:rsid w:val="009B1070"/>
    <w:rsid w:val="009B19F4"/>
    <w:rsid w:val="009B1FCC"/>
    <w:rsid w:val="009B494B"/>
    <w:rsid w:val="009B5BBE"/>
    <w:rsid w:val="009C03C7"/>
    <w:rsid w:val="009C0B3A"/>
    <w:rsid w:val="009C45BD"/>
    <w:rsid w:val="009C49F2"/>
    <w:rsid w:val="009C53B9"/>
    <w:rsid w:val="009C5B9B"/>
    <w:rsid w:val="009C5F0A"/>
    <w:rsid w:val="009C7D3D"/>
    <w:rsid w:val="009D003B"/>
    <w:rsid w:val="009D0B88"/>
    <w:rsid w:val="009D19D2"/>
    <w:rsid w:val="009D2138"/>
    <w:rsid w:val="009D24D4"/>
    <w:rsid w:val="009D29DD"/>
    <w:rsid w:val="009D4FB8"/>
    <w:rsid w:val="009D6B97"/>
    <w:rsid w:val="009D7F7F"/>
    <w:rsid w:val="009E3723"/>
    <w:rsid w:val="009E7908"/>
    <w:rsid w:val="009F2944"/>
    <w:rsid w:val="009F2F7A"/>
    <w:rsid w:val="00A04779"/>
    <w:rsid w:val="00A05839"/>
    <w:rsid w:val="00A06357"/>
    <w:rsid w:val="00A0652B"/>
    <w:rsid w:val="00A073A2"/>
    <w:rsid w:val="00A1106D"/>
    <w:rsid w:val="00A114BA"/>
    <w:rsid w:val="00A12519"/>
    <w:rsid w:val="00A12D09"/>
    <w:rsid w:val="00A13A62"/>
    <w:rsid w:val="00A17D22"/>
    <w:rsid w:val="00A20D94"/>
    <w:rsid w:val="00A21E42"/>
    <w:rsid w:val="00A22618"/>
    <w:rsid w:val="00A23AC6"/>
    <w:rsid w:val="00A25429"/>
    <w:rsid w:val="00A26E56"/>
    <w:rsid w:val="00A304A8"/>
    <w:rsid w:val="00A316C0"/>
    <w:rsid w:val="00A3181C"/>
    <w:rsid w:val="00A32969"/>
    <w:rsid w:val="00A34D94"/>
    <w:rsid w:val="00A35F32"/>
    <w:rsid w:val="00A36F92"/>
    <w:rsid w:val="00A40249"/>
    <w:rsid w:val="00A40FE4"/>
    <w:rsid w:val="00A42B2E"/>
    <w:rsid w:val="00A435B1"/>
    <w:rsid w:val="00A4530C"/>
    <w:rsid w:val="00A4537A"/>
    <w:rsid w:val="00A4577B"/>
    <w:rsid w:val="00A462F9"/>
    <w:rsid w:val="00A4668C"/>
    <w:rsid w:val="00A46FF1"/>
    <w:rsid w:val="00A476BF"/>
    <w:rsid w:val="00A51BEE"/>
    <w:rsid w:val="00A51C7D"/>
    <w:rsid w:val="00A553F7"/>
    <w:rsid w:val="00A55950"/>
    <w:rsid w:val="00A57A2C"/>
    <w:rsid w:val="00A62126"/>
    <w:rsid w:val="00A62D4A"/>
    <w:rsid w:val="00A666AE"/>
    <w:rsid w:val="00A6671B"/>
    <w:rsid w:val="00A72740"/>
    <w:rsid w:val="00A72912"/>
    <w:rsid w:val="00A72C59"/>
    <w:rsid w:val="00A75122"/>
    <w:rsid w:val="00A757F1"/>
    <w:rsid w:val="00A75E8B"/>
    <w:rsid w:val="00A7783B"/>
    <w:rsid w:val="00A842B6"/>
    <w:rsid w:val="00A849A9"/>
    <w:rsid w:val="00A85148"/>
    <w:rsid w:val="00A85C5E"/>
    <w:rsid w:val="00A873A1"/>
    <w:rsid w:val="00A90E2D"/>
    <w:rsid w:val="00A90EA2"/>
    <w:rsid w:val="00A95C3D"/>
    <w:rsid w:val="00A974E2"/>
    <w:rsid w:val="00A976F0"/>
    <w:rsid w:val="00AA08E2"/>
    <w:rsid w:val="00AA3D35"/>
    <w:rsid w:val="00AA3EFA"/>
    <w:rsid w:val="00AA435A"/>
    <w:rsid w:val="00AA5A1C"/>
    <w:rsid w:val="00AA5DA6"/>
    <w:rsid w:val="00AA6970"/>
    <w:rsid w:val="00AA6AC4"/>
    <w:rsid w:val="00AB05BB"/>
    <w:rsid w:val="00AB3967"/>
    <w:rsid w:val="00AB4F68"/>
    <w:rsid w:val="00AB617A"/>
    <w:rsid w:val="00AB719D"/>
    <w:rsid w:val="00AB7632"/>
    <w:rsid w:val="00AC07F0"/>
    <w:rsid w:val="00AC0C10"/>
    <w:rsid w:val="00AC0DA4"/>
    <w:rsid w:val="00AC1243"/>
    <w:rsid w:val="00AC1892"/>
    <w:rsid w:val="00AC592B"/>
    <w:rsid w:val="00AC5F5D"/>
    <w:rsid w:val="00AC665F"/>
    <w:rsid w:val="00AD1D11"/>
    <w:rsid w:val="00AD312E"/>
    <w:rsid w:val="00AD3F5E"/>
    <w:rsid w:val="00AD5FE9"/>
    <w:rsid w:val="00AD66EC"/>
    <w:rsid w:val="00AE0326"/>
    <w:rsid w:val="00AE0C44"/>
    <w:rsid w:val="00AE136A"/>
    <w:rsid w:val="00AF072C"/>
    <w:rsid w:val="00AF12B5"/>
    <w:rsid w:val="00AF3312"/>
    <w:rsid w:val="00AF4CFA"/>
    <w:rsid w:val="00AF52EC"/>
    <w:rsid w:val="00AF6D0A"/>
    <w:rsid w:val="00AF6D6F"/>
    <w:rsid w:val="00B005A7"/>
    <w:rsid w:val="00B00BC1"/>
    <w:rsid w:val="00B05D79"/>
    <w:rsid w:val="00B1009C"/>
    <w:rsid w:val="00B100DB"/>
    <w:rsid w:val="00B1645C"/>
    <w:rsid w:val="00B16B34"/>
    <w:rsid w:val="00B22A17"/>
    <w:rsid w:val="00B2354E"/>
    <w:rsid w:val="00B2443D"/>
    <w:rsid w:val="00B2607D"/>
    <w:rsid w:val="00B26D58"/>
    <w:rsid w:val="00B30633"/>
    <w:rsid w:val="00B30EA2"/>
    <w:rsid w:val="00B313E4"/>
    <w:rsid w:val="00B31632"/>
    <w:rsid w:val="00B3202B"/>
    <w:rsid w:val="00B323EC"/>
    <w:rsid w:val="00B331FB"/>
    <w:rsid w:val="00B347DB"/>
    <w:rsid w:val="00B34D8F"/>
    <w:rsid w:val="00B3562B"/>
    <w:rsid w:val="00B361F4"/>
    <w:rsid w:val="00B41643"/>
    <w:rsid w:val="00B418F9"/>
    <w:rsid w:val="00B41BE9"/>
    <w:rsid w:val="00B460B4"/>
    <w:rsid w:val="00B4761A"/>
    <w:rsid w:val="00B513A3"/>
    <w:rsid w:val="00B5481F"/>
    <w:rsid w:val="00B554C6"/>
    <w:rsid w:val="00B560C4"/>
    <w:rsid w:val="00B567B4"/>
    <w:rsid w:val="00B61488"/>
    <w:rsid w:val="00B63CA2"/>
    <w:rsid w:val="00B652F6"/>
    <w:rsid w:val="00B67644"/>
    <w:rsid w:val="00B67D8F"/>
    <w:rsid w:val="00B70372"/>
    <w:rsid w:val="00B7081B"/>
    <w:rsid w:val="00B70AA0"/>
    <w:rsid w:val="00B70C67"/>
    <w:rsid w:val="00B74D20"/>
    <w:rsid w:val="00B76AC4"/>
    <w:rsid w:val="00B76BCE"/>
    <w:rsid w:val="00B80E44"/>
    <w:rsid w:val="00B8157C"/>
    <w:rsid w:val="00B8166C"/>
    <w:rsid w:val="00B82BC2"/>
    <w:rsid w:val="00B834D5"/>
    <w:rsid w:val="00B83A01"/>
    <w:rsid w:val="00B83DE0"/>
    <w:rsid w:val="00B83FCA"/>
    <w:rsid w:val="00B8470C"/>
    <w:rsid w:val="00B8730D"/>
    <w:rsid w:val="00B876E6"/>
    <w:rsid w:val="00B87992"/>
    <w:rsid w:val="00B90103"/>
    <w:rsid w:val="00B9056E"/>
    <w:rsid w:val="00B910FB"/>
    <w:rsid w:val="00B93640"/>
    <w:rsid w:val="00B936F0"/>
    <w:rsid w:val="00B957B1"/>
    <w:rsid w:val="00B96D9E"/>
    <w:rsid w:val="00B972C5"/>
    <w:rsid w:val="00BA2923"/>
    <w:rsid w:val="00BA4681"/>
    <w:rsid w:val="00BA69B6"/>
    <w:rsid w:val="00BA7778"/>
    <w:rsid w:val="00BA7FF4"/>
    <w:rsid w:val="00BB086B"/>
    <w:rsid w:val="00BB1468"/>
    <w:rsid w:val="00BB1879"/>
    <w:rsid w:val="00BB235E"/>
    <w:rsid w:val="00BB5914"/>
    <w:rsid w:val="00BB5928"/>
    <w:rsid w:val="00BB6453"/>
    <w:rsid w:val="00BB729B"/>
    <w:rsid w:val="00BC143E"/>
    <w:rsid w:val="00BC1D50"/>
    <w:rsid w:val="00BC22B6"/>
    <w:rsid w:val="00BC2FCA"/>
    <w:rsid w:val="00BC6127"/>
    <w:rsid w:val="00BC617E"/>
    <w:rsid w:val="00BC749E"/>
    <w:rsid w:val="00BC7749"/>
    <w:rsid w:val="00BD2DD4"/>
    <w:rsid w:val="00BD2FE8"/>
    <w:rsid w:val="00BD3322"/>
    <w:rsid w:val="00BD4CCE"/>
    <w:rsid w:val="00BD75B0"/>
    <w:rsid w:val="00BD761E"/>
    <w:rsid w:val="00BD7C7A"/>
    <w:rsid w:val="00BE217A"/>
    <w:rsid w:val="00BE3266"/>
    <w:rsid w:val="00BE431A"/>
    <w:rsid w:val="00BE478F"/>
    <w:rsid w:val="00BE4817"/>
    <w:rsid w:val="00BE7CEA"/>
    <w:rsid w:val="00BF0CF7"/>
    <w:rsid w:val="00BF65CB"/>
    <w:rsid w:val="00C02431"/>
    <w:rsid w:val="00C02C46"/>
    <w:rsid w:val="00C0346C"/>
    <w:rsid w:val="00C03A1B"/>
    <w:rsid w:val="00C03F7A"/>
    <w:rsid w:val="00C04D82"/>
    <w:rsid w:val="00C051C0"/>
    <w:rsid w:val="00C0621D"/>
    <w:rsid w:val="00C0697D"/>
    <w:rsid w:val="00C1082E"/>
    <w:rsid w:val="00C1218A"/>
    <w:rsid w:val="00C12366"/>
    <w:rsid w:val="00C13D05"/>
    <w:rsid w:val="00C15D1A"/>
    <w:rsid w:val="00C17ADD"/>
    <w:rsid w:val="00C17D06"/>
    <w:rsid w:val="00C17E54"/>
    <w:rsid w:val="00C20C28"/>
    <w:rsid w:val="00C25839"/>
    <w:rsid w:val="00C3012F"/>
    <w:rsid w:val="00C32D81"/>
    <w:rsid w:val="00C334DD"/>
    <w:rsid w:val="00C33619"/>
    <w:rsid w:val="00C340F2"/>
    <w:rsid w:val="00C36C5F"/>
    <w:rsid w:val="00C37103"/>
    <w:rsid w:val="00C40E61"/>
    <w:rsid w:val="00C4176A"/>
    <w:rsid w:val="00C4393B"/>
    <w:rsid w:val="00C44930"/>
    <w:rsid w:val="00C45F0B"/>
    <w:rsid w:val="00C461AC"/>
    <w:rsid w:val="00C464E1"/>
    <w:rsid w:val="00C4692D"/>
    <w:rsid w:val="00C46DD7"/>
    <w:rsid w:val="00C50A21"/>
    <w:rsid w:val="00C51260"/>
    <w:rsid w:val="00C55BA3"/>
    <w:rsid w:val="00C577FB"/>
    <w:rsid w:val="00C63D5F"/>
    <w:rsid w:val="00C65414"/>
    <w:rsid w:val="00C65D10"/>
    <w:rsid w:val="00C65E9F"/>
    <w:rsid w:val="00C67C3E"/>
    <w:rsid w:val="00C70C7E"/>
    <w:rsid w:val="00C70D19"/>
    <w:rsid w:val="00C70EB1"/>
    <w:rsid w:val="00C7189B"/>
    <w:rsid w:val="00C71E88"/>
    <w:rsid w:val="00C8021C"/>
    <w:rsid w:val="00C80C5F"/>
    <w:rsid w:val="00C825A0"/>
    <w:rsid w:val="00C82A72"/>
    <w:rsid w:val="00C82D93"/>
    <w:rsid w:val="00C83DA6"/>
    <w:rsid w:val="00C843DA"/>
    <w:rsid w:val="00C9023D"/>
    <w:rsid w:val="00C912E4"/>
    <w:rsid w:val="00C94AD3"/>
    <w:rsid w:val="00CA06F8"/>
    <w:rsid w:val="00CA2C3B"/>
    <w:rsid w:val="00CA3D72"/>
    <w:rsid w:val="00CA4382"/>
    <w:rsid w:val="00CA6828"/>
    <w:rsid w:val="00CA78F5"/>
    <w:rsid w:val="00CA7AF9"/>
    <w:rsid w:val="00CA7D87"/>
    <w:rsid w:val="00CB0364"/>
    <w:rsid w:val="00CB110D"/>
    <w:rsid w:val="00CB11CE"/>
    <w:rsid w:val="00CB1352"/>
    <w:rsid w:val="00CB2B08"/>
    <w:rsid w:val="00CB3911"/>
    <w:rsid w:val="00CB39DB"/>
    <w:rsid w:val="00CB4C56"/>
    <w:rsid w:val="00CB545B"/>
    <w:rsid w:val="00CB5CA1"/>
    <w:rsid w:val="00CB6D74"/>
    <w:rsid w:val="00CB7453"/>
    <w:rsid w:val="00CB763A"/>
    <w:rsid w:val="00CC1864"/>
    <w:rsid w:val="00CC279C"/>
    <w:rsid w:val="00CC5A04"/>
    <w:rsid w:val="00CC603E"/>
    <w:rsid w:val="00CC797C"/>
    <w:rsid w:val="00CD0B45"/>
    <w:rsid w:val="00CD2A2E"/>
    <w:rsid w:val="00CD3215"/>
    <w:rsid w:val="00CD4CCD"/>
    <w:rsid w:val="00CD4F32"/>
    <w:rsid w:val="00CD5657"/>
    <w:rsid w:val="00CD602D"/>
    <w:rsid w:val="00CD6C73"/>
    <w:rsid w:val="00CE0465"/>
    <w:rsid w:val="00CE05FC"/>
    <w:rsid w:val="00CE0EEC"/>
    <w:rsid w:val="00CE12F9"/>
    <w:rsid w:val="00CE2351"/>
    <w:rsid w:val="00CE2882"/>
    <w:rsid w:val="00CE32EA"/>
    <w:rsid w:val="00CE3D1D"/>
    <w:rsid w:val="00CF03D1"/>
    <w:rsid w:val="00CF0C91"/>
    <w:rsid w:val="00CF1DAF"/>
    <w:rsid w:val="00CF2D9E"/>
    <w:rsid w:val="00CF38F9"/>
    <w:rsid w:val="00CF5278"/>
    <w:rsid w:val="00CF5C26"/>
    <w:rsid w:val="00CF5FE3"/>
    <w:rsid w:val="00CF6045"/>
    <w:rsid w:val="00CF69B1"/>
    <w:rsid w:val="00CF7127"/>
    <w:rsid w:val="00D00200"/>
    <w:rsid w:val="00D01139"/>
    <w:rsid w:val="00D01568"/>
    <w:rsid w:val="00D01DE6"/>
    <w:rsid w:val="00D02C5E"/>
    <w:rsid w:val="00D02C67"/>
    <w:rsid w:val="00D03628"/>
    <w:rsid w:val="00D0617B"/>
    <w:rsid w:val="00D07645"/>
    <w:rsid w:val="00D078DE"/>
    <w:rsid w:val="00D102C1"/>
    <w:rsid w:val="00D10A5A"/>
    <w:rsid w:val="00D12ADA"/>
    <w:rsid w:val="00D137E5"/>
    <w:rsid w:val="00D15512"/>
    <w:rsid w:val="00D16698"/>
    <w:rsid w:val="00D227A1"/>
    <w:rsid w:val="00D2362F"/>
    <w:rsid w:val="00D244C0"/>
    <w:rsid w:val="00D24CAA"/>
    <w:rsid w:val="00D2535C"/>
    <w:rsid w:val="00D25768"/>
    <w:rsid w:val="00D2592D"/>
    <w:rsid w:val="00D25FCD"/>
    <w:rsid w:val="00D26270"/>
    <w:rsid w:val="00D30373"/>
    <w:rsid w:val="00D3371E"/>
    <w:rsid w:val="00D337CB"/>
    <w:rsid w:val="00D354BF"/>
    <w:rsid w:val="00D40E3B"/>
    <w:rsid w:val="00D40F10"/>
    <w:rsid w:val="00D41A25"/>
    <w:rsid w:val="00D43549"/>
    <w:rsid w:val="00D43DEB"/>
    <w:rsid w:val="00D443A0"/>
    <w:rsid w:val="00D44C75"/>
    <w:rsid w:val="00D4579D"/>
    <w:rsid w:val="00D47142"/>
    <w:rsid w:val="00D477C8"/>
    <w:rsid w:val="00D511E3"/>
    <w:rsid w:val="00D5152D"/>
    <w:rsid w:val="00D526F2"/>
    <w:rsid w:val="00D52CE8"/>
    <w:rsid w:val="00D562F6"/>
    <w:rsid w:val="00D56663"/>
    <w:rsid w:val="00D6085C"/>
    <w:rsid w:val="00D60A6B"/>
    <w:rsid w:val="00D612C2"/>
    <w:rsid w:val="00D6187C"/>
    <w:rsid w:val="00D61E2D"/>
    <w:rsid w:val="00D628D0"/>
    <w:rsid w:val="00D67D82"/>
    <w:rsid w:val="00D70304"/>
    <w:rsid w:val="00D71052"/>
    <w:rsid w:val="00D71C88"/>
    <w:rsid w:val="00D71DC0"/>
    <w:rsid w:val="00D72D61"/>
    <w:rsid w:val="00D73B1D"/>
    <w:rsid w:val="00D7458E"/>
    <w:rsid w:val="00D75526"/>
    <w:rsid w:val="00D8061E"/>
    <w:rsid w:val="00D82355"/>
    <w:rsid w:val="00D82DF6"/>
    <w:rsid w:val="00D838B0"/>
    <w:rsid w:val="00D842E5"/>
    <w:rsid w:val="00D84381"/>
    <w:rsid w:val="00D909B1"/>
    <w:rsid w:val="00D91694"/>
    <w:rsid w:val="00D939E0"/>
    <w:rsid w:val="00D97CCE"/>
    <w:rsid w:val="00DA1557"/>
    <w:rsid w:val="00DA2420"/>
    <w:rsid w:val="00DA28FD"/>
    <w:rsid w:val="00DA5E01"/>
    <w:rsid w:val="00DA6298"/>
    <w:rsid w:val="00DA6EB0"/>
    <w:rsid w:val="00DA721A"/>
    <w:rsid w:val="00DA72A8"/>
    <w:rsid w:val="00DB0B48"/>
    <w:rsid w:val="00DB197B"/>
    <w:rsid w:val="00DB20C2"/>
    <w:rsid w:val="00DB37BF"/>
    <w:rsid w:val="00DB6227"/>
    <w:rsid w:val="00DB62BD"/>
    <w:rsid w:val="00DB6B4E"/>
    <w:rsid w:val="00DB7487"/>
    <w:rsid w:val="00DC015F"/>
    <w:rsid w:val="00DC1962"/>
    <w:rsid w:val="00DC2603"/>
    <w:rsid w:val="00DC3914"/>
    <w:rsid w:val="00DC4955"/>
    <w:rsid w:val="00DC530A"/>
    <w:rsid w:val="00DC57B0"/>
    <w:rsid w:val="00DC589D"/>
    <w:rsid w:val="00DD4066"/>
    <w:rsid w:val="00DE1390"/>
    <w:rsid w:val="00DE29FC"/>
    <w:rsid w:val="00DE640E"/>
    <w:rsid w:val="00DF12F1"/>
    <w:rsid w:val="00DF14A5"/>
    <w:rsid w:val="00DF383C"/>
    <w:rsid w:val="00DF5497"/>
    <w:rsid w:val="00DF5D65"/>
    <w:rsid w:val="00DF7C72"/>
    <w:rsid w:val="00E00912"/>
    <w:rsid w:val="00E01C9A"/>
    <w:rsid w:val="00E026A3"/>
    <w:rsid w:val="00E028F8"/>
    <w:rsid w:val="00E03248"/>
    <w:rsid w:val="00E05FE1"/>
    <w:rsid w:val="00E11633"/>
    <w:rsid w:val="00E1287A"/>
    <w:rsid w:val="00E1344C"/>
    <w:rsid w:val="00E1369D"/>
    <w:rsid w:val="00E14C57"/>
    <w:rsid w:val="00E14F9E"/>
    <w:rsid w:val="00E14FA5"/>
    <w:rsid w:val="00E15DF6"/>
    <w:rsid w:val="00E20080"/>
    <w:rsid w:val="00E20955"/>
    <w:rsid w:val="00E226B7"/>
    <w:rsid w:val="00E23132"/>
    <w:rsid w:val="00E23D71"/>
    <w:rsid w:val="00E24388"/>
    <w:rsid w:val="00E2445F"/>
    <w:rsid w:val="00E26602"/>
    <w:rsid w:val="00E27A18"/>
    <w:rsid w:val="00E305CB"/>
    <w:rsid w:val="00E30657"/>
    <w:rsid w:val="00E31F40"/>
    <w:rsid w:val="00E32295"/>
    <w:rsid w:val="00E346AE"/>
    <w:rsid w:val="00E34B18"/>
    <w:rsid w:val="00E363CD"/>
    <w:rsid w:val="00E41921"/>
    <w:rsid w:val="00E41C8F"/>
    <w:rsid w:val="00E43521"/>
    <w:rsid w:val="00E4507D"/>
    <w:rsid w:val="00E517C7"/>
    <w:rsid w:val="00E51845"/>
    <w:rsid w:val="00E54745"/>
    <w:rsid w:val="00E576BD"/>
    <w:rsid w:val="00E6367C"/>
    <w:rsid w:val="00E640CE"/>
    <w:rsid w:val="00E73508"/>
    <w:rsid w:val="00E75B83"/>
    <w:rsid w:val="00E770D0"/>
    <w:rsid w:val="00E77329"/>
    <w:rsid w:val="00E80443"/>
    <w:rsid w:val="00E83BFF"/>
    <w:rsid w:val="00E842F7"/>
    <w:rsid w:val="00E84A36"/>
    <w:rsid w:val="00E84E00"/>
    <w:rsid w:val="00E867B6"/>
    <w:rsid w:val="00E87575"/>
    <w:rsid w:val="00E87EC9"/>
    <w:rsid w:val="00E9259C"/>
    <w:rsid w:val="00E94A0D"/>
    <w:rsid w:val="00E95394"/>
    <w:rsid w:val="00E95C1A"/>
    <w:rsid w:val="00EA00D9"/>
    <w:rsid w:val="00EA1A9E"/>
    <w:rsid w:val="00EA1DF4"/>
    <w:rsid w:val="00EA33F0"/>
    <w:rsid w:val="00EA3518"/>
    <w:rsid w:val="00EA4E18"/>
    <w:rsid w:val="00EA5723"/>
    <w:rsid w:val="00EA5F71"/>
    <w:rsid w:val="00EA6658"/>
    <w:rsid w:val="00EA6CC9"/>
    <w:rsid w:val="00EA6EC0"/>
    <w:rsid w:val="00EA7E5C"/>
    <w:rsid w:val="00EB10E1"/>
    <w:rsid w:val="00EB29AA"/>
    <w:rsid w:val="00EB5325"/>
    <w:rsid w:val="00EC03DC"/>
    <w:rsid w:val="00EC1F0A"/>
    <w:rsid w:val="00EC372C"/>
    <w:rsid w:val="00EC5D6A"/>
    <w:rsid w:val="00EC6690"/>
    <w:rsid w:val="00EC6902"/>
    <w:rsid w:val="00ED2558"/>
    <w:rsid w:val="00ED2634"/>
    <w:rsid w:val="00ED27DF"/>
    <w:rsid w:val="00ED3A4F"/>
    <w:rsid w:val="00ED3A88"/>
    <w:rsid w:val="00ED43C8"/>
    <w:rsid w:val="00ED6866"/>
    <w:rsid w:val="00EE10B3"/>
    <w:rsid w:val="00EE302D"/>
    <w:rsid w:val="00EE3D86"/>
    <w:rsid w:val="00EF0106"/>
    <w:rsid w:val="00EF019F"/>
    <w:rsid w:val="00EF032B"/>
    <w:rsid w:val="00EF0353"/>
    <w:rsid w:val="00EF10AD"/>
    <w:rsid w:val="00EF1B9F"/>
    <w:rsid w:val="00EF39E6"/>
    <w:rsid w:val="00EF3D5D"/>
    <w:rsid w:val="00EF4820"/>
    <w:rsid w:val="00EF5253"/>
    <w:rsid w:val="00EF5648"/>
    <w:rsid w:val="00EF5EED"/>
    <w:rsid w:val="00EF6704"/>
    <w:rsid w:val="00EF6E81"/>
    <w:rsid w:val="00F00E3A"/>
    <w:rsid w:val="00F013A2"/>
    <w:rsid w:val="00F01F22"/>
    <w:rsid w:val="00F022C1"/>
    <w:rsid w:val="00F032B9"/>
    <w:rsid w:val="00F0357B"/>
    <w:rsid w:val="00F03716"/>
    <w:rsid w:val="00F04277"/>
    <w:rsid w:val="00F04C3A"/>
    <w:rsid w:val="00F078B8"/>
    <w:rsid w:val="00F123E8"/>
    <w:rsid w:val="00F13538"/>
    <w:rsid w:val="00F14051"/>
    <w:rsid w:val="00F14335"/>
    <w:rsid w:val="00F14C6E"/>
    <w:rsid w:val="00F150D0"/>
    <w:rsid w:val="00F15CB4"/>
    <w:rsid w:val="00F173C7"/>
    <w:rsid w:val="00F17BBD"/>
    <w:rsid w:val="00F216F9"/>
    <w:rsid w:val="00F218C2"/>
    <w:rsid w:val="00F2238A"/>
    <w:rsid w:val="00F2263B"/>
    <w:rsid w:val="00F23A68"/>
    <w:rsid w:val="00F247F0"/>
    <w:rsid w:val="00F24D2D"/>
    <w:rsid w:val="00F27C08"/>
    <w:rsid w:val="00F310BB"/>
    <w:rsid w:val="00F31714"/>
    <w:rsid w:val="00F31B65"/>
    <w:rsid w:val="00F32117"/>
    <w:rsid w:val="00F347D2"/>
    <w:rsid w:val="00F3614A"/>
    <w:rsid w:val="00F36548"/>
    <w:rsid w:val="00F366D5"/>
    <w:rsid w:val="00F371B2"/>
    <w:rsid w:val="00F37E93"/>
    <w:rsid w:val="00F40B9D"/>
    <w:rsid w:val="00F4121C"/>
    <w:rsid w:val="00F41BCD"/>
    <w:rsid w:val="00F44AC9"/>
    <w:rsid w:val="00F45A2A"/>
    <w:rsid w:val="00F47839"/>
    <w:rsid w:val="00F50259"/>
    <w:rsid w:val="00F5269A"/>
    <w:rsid w:val="00F53C7E"/>
    <w:rsid w:val="00F54470"/>
    <w:rsid w:val="00F56621"/>
    <w:rsid w:val="00F57628"/>
    <w:rsid w:val="00F57C1A"/>
    <w:rsid w:val="00F6008C"/>
    <w:rsid w:val="00F605BB"/>
    <w:rsid w:val="00F60DDC"/>
    <w:rsid w:val="00F61257"/>
    <w:rsid w:val="00F62A52"/>
    <w:rsid w:val="00F636E3"/>
    <w:rsid w:val="00F647C8"/>
    <w:rsid w:val="00F64E5F"/>
    <w:rsid w:val="00F65286"/>
    <w:rsid w:val="00F67EEF"/>
    <w:rsid w:val="00F70471"/>
    <w:rsid w:val="00F7175A"/>
    <w:rsid w:val="00F72F7D"/>
    <w:rsid w:val="00F75371"/>
    <w:rsid w:val="00F75D54"/>
    <w:rsid w:val="00F83535"/>
    <w:rsid w:val="00F8427B"/>
    <w:rsid w:val="00F85B50"/>
    <w:rsid w:val="00F85EBD"/>
    <w:rsid w:val="00F87FF9"/>
    <w:rsid w:val="00F91C91"/>
    <w:rsid w:val="00F921B0"/>
    <w:rsid w:val="00F939DF"/>
    <w:rsid w:val="00F93DDA"/>
    <w:rsid w:val="00F9435C"/>
    <w:rsid w:val="00F955AF"/>
    <w:rsid w:val="00FA146F"/>
    <w:rsid w:val="00FA4B3C"/>
    <w:rsid w:val="00FA5BAE"/>
    <w:rsid w:val="00FB0960"/>
    <w:rsid w:val="00FB0C21"/>
    <w:rsid w:val="00FB29BE"/>
    <w:rsid w:val="00FB3A5C"/>
    <w:rsid w:val="00FB4336"/>
    <w:rsid w:val="00FB74F8"/>
    <w:rsid w:val="00FC030A"/>
    <w:rsid w:val="00FC16C3"/>
    <w:rsid w:val="00FC1B06"/>
    <w:rsid w:val="00FC2F95"/>
    <w:rsid w:val="00FC4E1D"/>
    <w:rsid w:val="00FC5989"/>
    <w:rsid w:val="00FC5C09"/>
    <w:rsid w:val="00FC7162"/>
    <w:rsid w:val="00FD101B"/>
    <w:rsid w:val="00FD1DB6"/>
    <w:rsid w:val="00FD3F1F"/>
    <w:rsid w:val="00FD4557"/>
    <w:rsid w:val="00FD4C97"/>
    <w:rsid w:val="00FD6B48"/>
    <w:rsid w:val="00FE01AE"/>
    <w:rsid w:val="00FE0E23"/>
    <w:rsid w:val="00FE227E"/>
    <w:rsid w:val="00FE2E00"/>
    <w:rsid w:val="00FE3682"/>
    <w:rsid w:val="00FE4ADB"/>
    <w:rsid w:val="00FE5088"/>
    <w:rsid w:val="00FE57B3"/>
    <w:rsid w:val="00FE5EF1"/>
    <w:rsid w:val="00FE7735"/>
    <w:rsid w:val="00FF13D0"/>
    <w:rsid w:val="00FF6155"/>
    <w:rsid w:val="00FF65A0"/>
    <w:rsid w:val="00FF779D"/>
    <w:rsid w:val="00FF7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440EC3"/>
  <w14:defaultImageDpi w14:val="300"/>
  <w15:docId w15:val="{8C68CBE1-3A6D-40FB-A285-B45C38956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B0960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5666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AA5DA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02B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uiPriority w:val="20"/>
    <w:qFormat/>
    <w:rsid w:val="005B24F3"/>
    <w:rPr>
      <w:i/>
      <w:iCs/>
    </w:rPr>
  </w:style>
  <w:style w:type="character" w:customStyle="1" w:styleId="ipa">
    <w:name w:val="ipa"/>
    <w:basedOn w:val="DefaultParagraphFont"/>
    <w:rsid w:val="00CE0EEC"/>
  </w:style>
  <w:style w:type="character" w:styleId="CommentReference">
    <w:name w:val="annotation reference"/>
    <w:basedOn w:val="DefaultParagraphFont"/>
    <w:semiHidden/>
    <w:unhideWhenUsed/>
    <w:rsid w:val="00C0697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C069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C0697D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069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0697D"/>
    <w:rPr>
      <w:b/>
      <w:bCs/>
    </w:rPr>
  </w:style>
  <w:style w:type="paragraph" w:styleId="BalloonText">
    <w:name w:val="Balloon Text"/>
    <w:basedOn w:val="Normal"/>
    <w:link w:val="BalloonTextChar"/>
    <w:semiHidden/>
    <w:unhideWhenUsed/>
    <w:rsid w:val="00C0697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0697D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D5666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apple-converted-space">
    <w:name w:val="apple-converted-space"/>
    <w:basedOn w:val="DefaultParagraphFont"/>
    <w:rsid w:val="00D61E2D"/>
  </w:style>
  <w:style w:type="character" w:styleId="Hyperlink">
    <w:name w:val="Hyperlink"/>
    <w:basedOn w:val="DefaultParagraphFont"/>
    <w:unhideWhenUsed/>
    <w:rsid w:val="00FB29BE"/>
    <w:rPr>
      <w:color w:val="0000FF" w:themeColor="hyperlink"/>
      <w:u w:val="single"/>
    </w:rPr>
  </w:style>
  <w:style w:type="paragraph" w:styleId="BodyTextIndent">
    <w:name w:val="Body Text Indent"/>
    <w:basedOn w:val="Normal"/>
    <w:link w:val="BodyTextIndentChar"/>
    <w:rsid w:val="0077487D"/>
    <w:pPr>
      <w:autoSpaceDE w:val="0"/>
      <w:autoSpaceDN w:val="0"/>
    </w:pPr>
    <w:rPr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77487D"/>
    <w:rPr>
      <w:sz w:val="24"/>
      <w:szCs w:val="24"/>
      <w:lang w:val="en-GB"/>
    </w:rPr>
  </w:style>
  <w:style w:type="character" w:customStyle="1" w:styleId="named-content">
    <w:name w:val="named-content"/>
    <w:basedOn w:val="DefaultParagraphFont"/>
    <w:rsid w:val="00D01DE6"/>
  </w:style>
  <w:style w:type="character" w:customStyle="1" w:styleId="slug-pub-date">
    <w:name w:val="slug-pub-date"/>
    <w:basedOn w:val="DefaultParagraphFont"/>
    <w:rsid w:val="00D01DE6"/>
  </w:style>
  <w:style w:type="character" w:customStyle="1" w:styleId="slug-vol">
    <w:name w:val="slug-vol"/>
    <w:basedOn w:val="DefaultParagraphFont"/>
    <w:rsid w:val="00D01DE6"/>
  </w:style>
  <w:style w:type="character" w:customStyle="1" w:styleId="slug-issue">
    <w:name w:val="slug-issue"/>
    <w:basedOn w:val="DefaultParagraphFont"/>
    <w:rsid w:val="00D01DE6"/>
  </w:style>
  <w:style w:type="character" w:customStyle="1" w:styleId="slug-pages">
    <w:name w:val="slug-pages"/>
    <w:basedOn w:val="DefaultParagraphFont"/>
    <w:rsid w:val="00D01DE6"/>
  </w:style>
  <w:style w:type="character" w:customStyle="1" w:styleId="Heading3Char">
    <w:name w:val="Heading 3 Char"/>
    <w:basedOn w:val="DefaultParagraphFont"/>
    <w:link w:val="Heading3"/>
    <w:semiHidden/>
    <w:rsid w:val="00AA5DA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5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5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5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5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7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489CFBE-468B-4DFD-B77F-AE2DF739FD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0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ain</vt:lpstr>
    </vt:vector>
  </TitlesOfParts>
  <Company>UTHSCSA</Company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ain</dc:title>
  <dc:creator>HSCEMPLOYEE</dc:creator>
  <cp:lastModifiedBy>Brown, Alistair</cp:lastModifiedBy>
  <cp:revision>3</cp:revision>
  <cp:lastPrinted>2018-05-15T08:31:00Z</cp:lastPrinted>
  <dcterms:created xsi:type="dcterms:W3CDTF">2021-12-03T09:11:00Z</dcterms:created>
  <dcterms:modified xsi:type="dcterms:W3CDTF">2021-12-03T09:16:00Z</dcterms:modified>
</cp:coreProperties>
</file>